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00052" w14:textId="5A127836" w:rsidR="34649682" w:rsidRDefault="34649682">
      <w:r>
        <w:t>Appendix</w:t>
      </w:r>
      <w:r w:rsidR="721649AA">
        <w:t xml:space="preserve"> </w:t>
      </w:r>
      <w:r w:rsidR="00386FA2">
        <w:t>3</w:t>
      </w:r>
    </w:p>
    <w:p w14:paraId="0AEF161E" w14:textId="3A502057" w:rsidR="34649682" w:rsidRDefault="34649682">
      <w:r>
        <w:t>Table A</w:t>
      </w:r>
    </w:p>
    <w:p w14:paraId="0CDA1AC3" w14:textId="1ECC3A82" w:rsidR="34649682" w:rsidRDefault="34649682" w:rsidP="031A06B6">
      <w:pPr>
        <w:rPr>
          <w:lang w:val="en-US"/>
        </w:rPr>
      </w:pPr>
      <w:r w:rsidRPr="031A06B6">
        <w:rPr>
          <w:lang w:val="en-US"/>
        </w:rPr>
        <w:t xml:space="preserve">Kolmogorow-Smirnow </w:t>
      </w:r>
      <w:r w:rsidR="6F4ECC25" w:rsidRPr="031A06B6">
        <w:rPr>
          <w:lang w:val="en-US"/>
        </w:rPr>
        <w:t>results</w:t>
      </w:r>
      <w:r w:rsidRPr="031A06B6">
        <w:rPr>
          <w:lang w:val="en-US"/>
        </w:rPr>
        <w:t xml:space="preserve"> of normal distr</w:t>
      </w:r>
      <w:r w:rsidR="4345911B" w:rsidRPr="031A06B6">
        <w:rPr>
          <w:lang w:val="en-US"/>
        </w:rPr>
        <w:t>i</w:t>
      </w:r>
      <w:r w:rsidRPr="031A06B6">
        <w:rPr>
          <w:lang w:val="en-US"/>
        </w:rPr>
        <w:t>b</w:t>
      </w:r>
      <w:r w:rsidR="19F498B8" w:rsidRPr="031A06B6">
        <w:rPr>
          <w:lang w:val="en-US"/>
        </w:rPr>
        <w:t>u</w:t>
      </w:r>
      <w:r w:rsidRPr="031A06B6">
        <w:rPr>
          <w:lang w:val="en-US"/>
        </w:rPr>
        <w:t xml:space="preserve">tion </w:t>
      </w:r>
      <w:r w:rsidR="7550251F" w:rsidRPr="031A06B6">
        <w:rPr>
          <w:lang w:val="en-US"/>
        </w:rPr>
        <w:t>in WCST and CTT variables</w:t>
      </w:r>
      <w:r w:rsidR="2BFF90EB" w:rsidRPr="031A06B6">
        <w:rPr>
          <w:lang w:val="en-US"/>
        </w:rPr>
        <w:t xml:space="preserve"> in</w:t>
      </w:r>
      <w:r w:rsidRPr="031A06B6">
        <w:rPr>
          <w:lang w:val="en-US"/>
        </w:rPr>
        <w:t xml:space="preserve"> ASD group and Control Group</w:t>
      </w:r>
    </w:p>
    <w:p w14:paraId="4F7355E4" w14:textId="5A51DACC" w:rsidR="031A06B6" w:rsidRDefault="031A06B6" w:rsidP="031A06B6">
      <w:pPr>
        <w:rPr>
          <w:lang w:val="en-US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864"/>
        <w:gridCol w:w="2055"/>
        <w:gridCol w:w="1002"/>
        <w:gridCol w:w="885"/>
        <w:gridCol w:w="1110"/>
      </w:tblGrid>
      <w:tr w:rsidR="031A06B6" w14:paraId="592E1169" w14:textId="77777777" w:rsidTr="031A06B6">
        <w:trPr>
          <w:trHeight w:val="300"/>
        </w:trPr>
        <w:tc>
          <w:tcPr>
            <w:tcW w:w="48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8A4E833" w14:textId="09E659E3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053CC81" w14:textId="38C6B5ED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FA2F52F" w14:textId="0EF285E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D  </w:t>
            </w:r>
          </w:p>
        </w:tc>
        <w:tc>
          <w:tcPr>
            <w:tcW w:w="8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0E1B64E" w14:textId="5A74D33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df  </w:t>
            </w:r>
          </w:p>
        </w:tc>
        <w:tc>
          <w:tcPr>
            <w:tcW w:w="11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1C32EB7" w14:textId="5203F51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p  </w:t>
            </w:r>
          </w:p>
        </w:tc>
      </w:tr>
      <w:tr w:rsidR="031A06B6" w14:paraId="553619C8" w14:textId="77777777" w:rsidTr="031A06B6">
        <w:trPr>
          <w:trHeight w:val="300"/>
        </w:trPr>
        <w:tc>
          <w:tcPr>
            <w:tcW w:w="48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77B402C" w14:textId="4C24C3F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WCST</w:t>
            </w:r>
          </w:p>
        </w:tc>
        <w:tc>
          <w:tcPr>
            <w:tcW w:w="20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6ECD9B3" w14:textId="0952FBBE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BE844A8" w14:textId="3F81FCBF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85FDDE0" w14:textId="1E8C40F1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CF70AFF" w14:textId="3F0EF8A3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35B6A998" w14:textId="77777777" w:rsidTr="031A06B6">
        <w:trPr>
          <w:trHeight w:val="300"/>
        </w:trPr>
        <w:tc>
          <w:tcPr>
            <w:tcW w:w="4864" w:type="dxa"/>
            <w:tcBorders>
              <w:top w:val="single" w:sz="12" w:space="0" w:color="000000" w:themeColor="text1"/>
            </w:tcBorders>
            <w:vAlign w:val="center"/>
          </w:tcPr>
          <w:p w14:paraId="348BECF9" w14:textId="5C43851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Total correct responses  </w:t>
            </w:r>
          </w:p>
        </w:tc>
        <w:tc>
          <w:tcPr>
            <w:tcW w:w="2055" w:type="dxa"/>
            <w:tcBorders>
              <w:top w:val="single" w:sz="12" w:space="0" w:color="000000" w:themeColor="text1"/>
            </w:tcBorders>
            <w:vAlign w:val="center"/>
          </w:tcPr>
          <w:p w14:paraId="7599F90E" w14:textId="2439A5F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</w:tc>
        <w:tc>
          <w:tcPr>
            <w:tcW w:w="1002" w:type="dxa"/>
            <w:tcBorders>
              <w:top w:val="single" w:sz="12" w:space="0" w:color="000000" w:themeColor="text1"/>
            </w:tcBorders>
            <w:vAlign w:val="center"/>
          </w:tcPr>
          <w:p w14:paraId="0B872EF8" w14:textId="6FEE9B0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32  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17F51E33" w14:textId="1D8B7D5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 </w:t>
            </w:r>
          </w:p>
        </w:tc>
        <w:tc>
          <w:tcPr>
            <w:tcW w:w="1110" w:type="dxa"/>
            <w:tcBorders>
              <w:top w:val="single" w:sz="12" w:space="0" w:color="000000" w:themeColor="text1"/>
            </w:tcBorders>
            <w:vAlign w:val="center"/>
          </w:tcPr>
          <w:p w14:paraId="31D09D67" w14:textId="224CE961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2C36D450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733DE04B" w14:textId="69D02D35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5E6E8ED3" w14:textId="6965085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ontrol group  </w:t>
            </w:r>
          </w:p>
        </w:tc>
        <w:tc>
          <w:tcPr>
            <w:tcW w:w="1002" w:type="dxa"/>
            <w:vAlign w:val="center"/>
          </w:tcPr>
          <w:p w14:paraId="0AFE2E24" w14:textId="6084EF7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094  </w:t>
            </w:r>
          </w:p>
        </w:tc>
        <w:tc>
          <w:tcPr>
            <w:tcW w:w="885" w:type="dxa"/>
            <w:vAlign w:val="center"/>
          </w:tcPr>
          <w:p w14:paraId="18AE8BA5" w14:textId="490F1A3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1110" w:type="dxa"/>
            <w:vAlign w:val="center"/>
          </w:tcPr>
          <w:p w14:paraId="6718AF6A" w14:textId="08655CC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046  </w:t>
            </w:r>
          </w:p>
        </w:tc>
      </w:tr>
      <w:tr w:rsidR="031A06B6" w14:paraId="2A33154A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37E0702B" w14:textId="5E68563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Percentage of conceptualresponses  </w:t>
            </w:r>
          </w:p>
        </w:tc>
        <w:tc>
          <w:tcPr>
            <w:tcW w:w="2055" w:type="dxa"/>
            <w:vAlign w:val="center"/>
          </w:tcPr>
          <w:p w14:paraId="344B0922" w14:textId="2A6068F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</w:tc>
        <w:tc>
          <w:tcPr>
            <w:tcW w:w="1002" w:type="dxa"/>
            <w:vAlign w:val="center"/>
          </w:tcPr>
          <w:p w14:paraId="770F66D3" w14:textId="5187EDB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13  </w:t>
            </w:r>
          </w:p>
        </w:tc>
        <w:tc>
          <w:tcPr>
            <w:tcW w:w="885" w:type="dxa"/>
            <w:vAlign w:val="center"/>
          </w:tcPr>
          <w:p w14:paraId="4BA8C307" w14:textId="649AD55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 </w:t>
            </w:r>
          </w:p>
        </w:tc>
        <w:tc>
          <w:tcPr>
            <w:tcW w:w="1110" w:type="dxa"/>
            <w:vAlign w:val="center"/>
          </w:tcPr>
          <w:p w14:paraId="1406A284" w14:textId="32361EF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15F9D3F3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3B376607" w14:textId="646CA9D0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5A5E1019" w14:textId="4E21BB2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ontrol group  </w:t>
            </w:r>
          </w:p>
        </w:tc>
        <w:tc>
          <w:tcPr>
            <w:tcW w:w="1002" w:type="dxa"/>
            <w:vAlign w:val="center"/>
          </w:tcPr>
          <w:p w14:paraId="06910586" w14:textId="7B891C5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44  </w:t>
            </w:r>
          </w:p>
        </w:tc>
        <w:tc>
          <w:tcPr>
            <w:tcW w:w="885" w:type="dxa"/>
            <w:vAlign w:val="center"/>
          </w:tcPr>
          <w:p w14:paraId="31A27902" w14:textId="750F35A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1110" w:type="dxa"/>
            <w:vAlign w:val="center"/>
          </w:tcPr>
          <w:p w14:paraId="1DF4A4E1" w14:textId="1CC7610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51527327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5CDD94BB" w14:textId="6C37A29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Number of achieved categories  </w:t>
            </w:r>
          </w:p>
        </w:tc>
        <w:tc>
          <w:tcPr>
            <w:tcW w:w="2055" w:type="dxa"/>
            <w:vAlign w:val="center"/>
          </w:tcPr>
          <w:p w14:paraId="4261F035" w14:textId="48B6C1D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</w:tc>
        <w:tc>
          <w:tcPr>
            <w:tcW w:w="1002" w:type="dxa"/>
            <w:vAlign w:val="center"/>
          </w:tcPr>
          <w:p w14:paraId="07727A59" w14:textId="28B3892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357  </w:t>
            </w:r>
          </w:p>
        </w:tc>
        <w:tc>
          <w:tcPr>
            <w:tcW w:w="885" w:type="dxa"/>
            <w:vAlign w:val="center"/>
          </w:tcPr>
          <w:p w14:paraId="68F90A64" w14:textId="3E4AC161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</w:t>
            </w:r>
          </w:p>
        </w:tc>
        <w:tc>
          <w:tcPr>
            <w:tcW w:w="1110" w:type="dxa"/>
            <w:vAlign w:val="center"/>
          </w:tcPr>
          <w:p w14:paraId="353DF361" w14:textId="2FDDFD7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4D49F219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6A532C72" w14:textId="3887186F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11B4FEA9" w14:textId="38B5959B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62D28034" w14:textId="309EFC9A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34B568C0" w14:textId="0AA302A2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14C7DAC0" w14:textId="60C16440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2FD7CB1E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23E10DC7" w14:textId="39BFC9A2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7CC7AB10" w14:textId="077B9FF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ontrol group  </w:t>
            </w:r>
          </w:p>
        </w:tc>
        <w:tc>
          <w:tcPr>
            <w:tcW w:w="1002" w:type="dxa"/>
            <w:vAlign w:val="center"/>
          </w:tcPr>
          <w:p w14:paraId="0BB3FD8D" w14:textId="45130BC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437  </w:t>
            </w:r>
          </w:p>
        </w:tc>
        <w:tc>
          <w:tcPr>
            <w:tcW w:w="885" w:type="dxa"/>
            <w:vAlign w:val="center"/>
          </w:tcPr>
          <w:p w14:paraId="021A48EB" w14:textId="0AB348E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1110" w:type="dxa"/>
            <w:vAlign w:val="center"/>
          </w:tcPr>
          <w:p w14:paraId="12BC6DCC" w14:textId="032206A1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6F69FC31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6C259FD8" w14:textId="4141D221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177E8838" w14:textId="49D13B7B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2B34B8AB" w14:textId="38188E8B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666F766F" w14:textId="37D0D779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49EF10D5" w14:textId="74A3E658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699BF2CC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60671778" w14:textId="4150E50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Percentage of perseverative errors  </w:t>
            </w:r>
          </w:p>
        </w:tc>
        <w:tc>
          <w:tcPr>
            <w:tcW w:w="2055" w:type="dxa"/>
            <w:vAlign w:val="center"/>
          </w:tcPr>
          <w:p w14:paraId="1E1EB2DA" w14:textId="45BEC7C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</w:tc>
        <w:tc>
          <w:tcPr>
            <w:tcW w:w="1002" w:type="dxa"/>
            <w:vAlign w:val="center"/>
          </w:tcPr>
          <w:p w14:paraId="0B93FA6C" w14:textId="5D137C1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27  </w:t>
            </w:r>
          </w:p>
        </w:tc>
        <w:tc>
          <w:tcPr>
            <w:tcW w:w="885" w:type="dxa"/>
            <w:vAlign w:val="center"/>
          </w:tcPr>
          <w:p w14:paraId="25419453" w14:textId="37984E2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 </w:t>
            </w:r>
          </w:p>
        </w:tc>
        <w:tc>
          <w:tcPr>
            <w:tcW w:w="1110" w:type="dxa"/>
            <w:vAlign w:val="center"/>
          </w:tcPr>
          <w:p w14:paraId="4AD8A1A3" w14:textId="3810433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139EDE5A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13513987" w14:textId="6C542BF7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15BA4687" w14:textId="042B2423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76F20AAB" w14:textId="747D5287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0B0952B6" w14:textId="52A4E573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1289BEF3" w14:textId="0C70C338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4C41AE7D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536AD363" w14:textId="34B754DD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3DDB51BF" w14:textId="593ED72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ontrol group  </w:t>
            </w:r>
          </w:p>
        </w:tc>
        <w:tc>
          <w:tcPr>
            <w:tcW w:w="1002" w:type="dxa"/>
            <w:vAlign w:val="center"/>
          </w:tcPr>
          <w:p w14:paraId="05CEFAEB" w14:textId="1EF604E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70  </w:t>
            </w:r>
          </w:p>
        </w:tc>
        <w:tc>
          <w:tcPr>
            <w:tcW w:w="885" w:type="dxa"/>
            <w:vAlign w:val="center"/>
          </w:tcPr>
          <w:p w14:paraId="0F61322E" w14:textId="2B93D6F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1110" w:type="dxa"/>
            <w:vAlign w:val="center"/>
          </w:tcPr>
          <w:p w14:paraId="351F6548" w14:textId="5C434E2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23FADB39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7ACA57C3" w14:textId="7C2638E1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25A0B736" w14:textId="00EB1DCA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31AF6010" w14:textId="079418C5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58117444" w14:textId="0C75DB95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  <w:vAlign w:val="center"/>
          </w:tcPr>
          <w:p w14:paraId="27436B18" w14:textId="3E0E1914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03B137DB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62F985E5" w14:textId="57F1CE8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Percentage of perseverative responses  </w:t>
            </w:r>
          </w:p>
        </w:tc>
        <w:tc>
          <w:tcPr>
            <w:tcW w:w="2055" w:type="dxa"/>
            <w:vAlign w:val="center"/>
          </w:tcPr>
          <w:p w14:paraId="33060F4C" w14:textId="70277E9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</w:tc>
        <w:tc>
          <w:tcPr>
            <w:tcW w:w="1002" w:type="dxa"/>
            <w:vAlign w:val="center"/>
          </w:tcPr>
          <w:p w14:paraId="1C4CFD7B" w14:textId="192F133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200  </w:t>
            </w:r>
          </w:p>
        </w:tc>
        <w:tc>
          <w:tcPr>
            <w:tcW w:w="885" w:type="dxa"/>
            <w:vAlign w:val="center"/>
          </w:tcPr>
          <w:p w14:paraId="563E0AFC" w14:textId="1C4831E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 </w:t>
            </w:r>
          </w:p>
        </w:tc>
        <w:tc>
          <w:tcPr>
            <w:tcW w:w="1110" w:type="dxa"/>
            <w:vAlign w:val="center"/>
          </w:tcPr>
          <w:p w14:paraId="182BC594" w14:textId="57FD3D9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04A74384" w14:textId="77777777" w:rsidTr="031A06B6">
        <w:trPr>
          <w:trHeight w:val="300"/>
        </w:trPr>
        <w:tc>
          <w:tcPr>
            <w:tcW w:w="4864" w:type="dxa"/>
            <w:tcBorders>
              <w:bottom w:val="single" w:sz="12" w:space="0" w:color="000000" w:themeColor="text1"/>
            </w:tcBorders>
            <w:vAlign w:val="center"/>
          </w:tcPr>
          <w:p w14:paraId="7DC4412C" w14:textId="0F4F795C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055" w:type="dxa"/>
            <w:tcBorders>
              <w:bottom w:val="single" w:sz="12" w:space="0" w:color="000000" w:themeColor="text1"/>
            </w:tcBorders>
            <w:vAlign w:val="center"/>
          </w:tcPr>
          <w:p w14:paraId="76C86060" w14:textId="2185B28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ontrol group  </w:t>
            </w:r>
          </w:p>
        </w:tc>
        <w:tc>
          <w:tcPr>
            <w:tcW w:w="1002" w:type="dxa"/>
            <w:tcBorders>
              <w:bottom w:val="single" w:sz="12" w:space="0" w:color="000000" w:themeColor="text1"/>
            </w:tcBorders>
            <w:vAlign w:val="center"/>
          </w:tcPr>
          <w:p w14:paraId="2479974E" w14:textId="602B017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74  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  <w:vAlign w:val="center"/>
          </w:tcPr>
          <w:p w14:paraId="1AF8CCBB" w14:textId="3BF877A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1110" w:type="dxa"/>
            <w:tcBorders>
              <w:bottom w:val="single" w:sz="12" w:space="0" w:color="000000" w:themeColor="text1"/>
            </w:tcBorders>
            <w:vAlign w:val="center"/>
          </w:tcPr>
          <w:p w14:paraId="50194C33" w14:textId="779D6D7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73DDE754" w14:textId="77777777" w:rsidTr="031A06B6">
        <w:trPr>
          <w:trHeight w:val="300"/>
        </w:trPr>
        <w:tc>
          <w:tcPr>
            <w:tcW w:w="48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F9441EF" w14:textId="62A4D95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TT</w:t>
            </w:r>
          </w:p>
        </w:tc>
        <w:tc>
          <w:tcPr>
            <w:tcW w:w="20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A59B67D" w14:textId="7BFBFD97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FAF41E5" w14:textId="181F1428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FD3875A" w14:textId="10849B7B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0756092" w14:textId="29DA62D2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18BB18EA" w14:textId="77777777" w:rsidTr="031A06B6">
        <w:trPr>
          <w:trHeight w:val="300"/>
        </w:trPr>
        <w:tc>
          <w:tcPr>
            <w:tcW w:w="4864" w:type="dxa"/>
            <w:tcBorders>
              <w:top w:val="single" w:sz="12" w:space="0" w:color="000000" w:themeColor="text1"/>
            </w:tcBorders>
            <w:vAlign w:val="center"/>
          </w:tcPr>
          <w:p w14:paraId="3B47FDE5" w14:textId="6BEDB7B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Disruption rate  </w:t>
            </w:r>
          </w:p>
        </w:tc>
        <w:tc>
          <w:tcPr>
            <w:tcW w:w="2055" w:type="dxa"/>
            <w:tcBorders>
              <w:top w:val="single" w:sz="12" w:space="0" w:color="000000" w:themeColor="text1"/>
            </w:tcBorders>
            <w:vAlign w:val="center"/>
          </w:tcPr>
          <w:p w14:paraId="180F210B" w14:textId="7F7DFDD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</w:tc>
        <w:tc>
          <w:tcPr>
            <w:tcW w:w="1002" w:type="dxa"/>
            <w:tcBorders>
              <w:top w:val="single" w:sz="12" w:space="0" w:color="000000" w:themeColor="text1"/>
            </w:tcBorders>
            <w:vAlign w:val="center"/>
          </w:tcPr>
          <w:p w14:paraId="0F5AF2AC" w14:textId="53CC459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04  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4C616A6A" w14:textId="0DEFEF1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 </w:t>
            </w:r>
          </w:p>
        </w:tc>
        <w:tc>
          <w:tcPr>
            <w:tcW w:w="1110" w:type="dxa"/>
            <w:tcBorders>
              <w:top w:val="single" w:sz="12" w:space="0" w:color="000000" w:themeColor="text1"/>
            </w:tcBorders>
            <w:vAlign w:val="center"/>
          </w:tcPr>
          <w:p w14:paraId="0576CB8D" w14:textId="05407D6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004  </w:t>
            </w:r>
          </w:p>
        </w:tc>
      </w:tr>
      <w:tr w:rsidR="031A06B6" w14:paraId="4F645F19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06E8F278" w14:textId="003AC657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055" w:type="dxa"/>
            <w:vAlign w:val="center"/>
          </w:tcPr>
          <w:p w14:paraId="0B3068C9" w14:textId="3D58717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ontrol group  </w:t>
            </w:r>
          </w:p>
        </w:tc>
        <w:tc>
          <w:tcPr>
            <w:tcW w:w="1002" w:type="dxa"/>
            <w:vAlign w:val="center"/>
          </w:tcPr>
          <w:p w14:paraId="20B59C7A" w14:textId="20B72C5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092  </w:t>
            </w:r>
          </w:p>
        </w:tc>
        <w:tc>
          <w:tcPr>
            <w:tcW w:w="885" w:type="dxa"/>
            <w:vAlign w:val="center"/>
          </w:tcPr>
          <w:p w14:paraId="0E6C1F8C" w14:textId="010D3AC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1110" w:type="dxa"/>
            <w:vAlign w:val="center"/>
          </w:tcPr>
          <w:p w14:paraId="5D763C87" w14:textId="6827A8F1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056  </w:t>
            </w:r>
          </w:p>
        </w:tc>
      </w:tr>
      <w:tr w:rsidR="031A06B6" w14:paraId="16AC2D2C" w14:textId="77777777" w:rsidTr="031A06B6">
        <w:trPr>
          <w:trHeight w:val="300"/>
        </w:trPr>
        <w:tc>
          <w:tcPr>
            <w:tcW w:w="4864" w:type="dxa"/>
            <w:vAlign w:val="center"/>
          </w:tcPr>
          <w:p w14:paraId="0B75B024" w14:textId="34FF93A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TT-2 completion time  </w:t>
            </w:r>
          </w:p>
        </w:tc>
        <w:tc>
          <w:tcPr>
            <w:tcW w:w="2055" w:type="dxa"/>
            <w:vAlign w:val="center"/>
          </w:tcPr>
          <w:p w14:paraId="099F0798" w14:textId="75384A18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66DBEE8B" w14:textId="6449F55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  <w:p w14:paraId="1C101EF7" w14:textId="44EB837C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546BE616" w14:textId="1D7247F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46  </w:t>
            </w:r>
          </w:p>
        </w:tc>
        <w:tc>
          <w:tcPr>
            <w:tcW w:w="885" w:type="dxa"/>
            <w:vAlign w:val="center"/>
          </w:tcPr>
          <w:p w14:paraId="429DF2AD" w14:textId="68A7C4A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 </w:t>
            </w:r>
          </w:p>
        </w:tc>
        <w:tc>
          <w:tcPr>
            <w:tcW w:w="1110" w:type="dxa"/>
            <w:tcBorders>
              <w:bottom w:val="none" w:sz="12" w:space="0" w:color="000000" w:themeColor="text1"/>
            </w:tcBorders>
            <w:vAlign w:val="center"/>
          </w:tcPr>
          <w:p w14:paraId="3D05B933" w14:textId="7970B4A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</w:tbl>
    <w:p w14:paraId="43C33052" w14:textId="7525FAFD" w:rsidR="03A4D6A4" w:rsidRDefault="03A4D6A4" w:rsidP="031A06B6">
      <w:pPr>
        <w:rPr>
          <w:sz w:val="20"/>
          <w:szCs w:val="20"/>
        </w:rPr>
      </w:pPr>
      <w:r w:rsidRPr="031A06B6">
        <w:rPr>
          <w:sz w:val="20"/>
          <w:szCs w:val="20"/>
        </w:rPr>
        <w:t>Control group</w:t>
      </w:r>
      <w:r>
        <w:tab/>
      </w:r>
      <w:r>
        <w:tab/>
      </w:r>
      <w:r w:rsidRPr="031A06B6">
        <w:rPr>
          <w:sz w:val="20"/>
          <w:szCs w:val="20"/>
        </w:rPr>
        <w:t>.151</w:t>
      </w:r>
      <w:r>
        <w:tab/>
      </w:r>
      <w:r w:rsidRPr="031A06B6">
        <w:rPr>
          <w:sz w:val="20"/>
          <w:szCs w:val="20"/>
        </w:rPr>
        <w:t xml:space="preserve">     90</w:t>
      </w:r>
      <w:r>
        <w:tab/>
      </w:r>
      <w:r w:rsidRPr="031A06B6">
        <w:rPr>
          <w:sz w:val="20"/>
          <w:szCs w:val="20"/>
        </w:rPr>
        <w:t xml:space="preserve">     </w:t>
      </w:r>
      <w:r w:rsidR="0371EDD8" w:rsidRPr="031A06B6">
        <w:rPr>
          <w:sz w:val="20"/>
          <w:szCs w:val="20"/>
        </w:rPr>
        <w:t xml:space="preserve"> &lt;.001</w:t>
      </w:r>
    </w:p>
    <w:p w14:paraId="5652EF7C" w14:textId="24036173" w:rsidR="67DBAFB8" w:rsidRDefault="67DBAFB8" w:rsidP="031A06B6">
      <w:pPr>
        <w:pBdr>
          <w:bottom w:val="single" w:sz="4" w:space="4" w:color="auto"/>
        </w:pBdr>
        <w:ind w:firstLine="708"/>
        <w:rPr>
          <w:sz w:val="20"/>
          <w:szCs w:val="20"/>
        </w:rPr>
      </w:pPr>
    </w:p>
    <w:p w14:paraId="47E658D4" w14:textId="5A7BF689" w:rsidR="031A06B6" w:rsidRDefault="031A06B6" w:rsidP="031A06B6">
      <w:pPr>
        <w:rPr>
          <w:sz w:val="20"/>
          <w:szCs w:val="20"/>
          <w:lang w:val="en-US"/>
        </w:rPr>
      </w:pPr>
    </w:p>
    <w:p w14:paraId="5F38D8EB" w14:textId="3B938031" w:rsidR="031A06B6" w:rsidRDefault="031A06B6" w:rsidP="031A06B6">
      <w:pPr>
        <w:rPr>
          <w:sz w:val="20"/>
          <w:szCs w:val="20"/>
          <w:lang w:val="en-US"/>
        </w:rPr>
      </w:pPr>
    </w:p>
    <w:p w14:paraId="74775D51" w14:textId="600FE10E" w:rsidR="031A06B6" w:rsidRDefault="031A06B6" w:rsidP="031A06B6">
      <w:pPr>
        <w:rPr>
          <w:sz w:val="20"/>
          <w:szCs w:val="20"/>
          <w:lang w:val="en-US"/>
        </w:rPr>
      </w:pPr>
    </w:p>
    <w:p w14:paraId="0EEB2F17" w14:textId="655F8DE1" w:rsidR="031A06B6" w:rsidRDefault="031A06B6" w:rsidP="031A06B6">
      <w:pPr>
        <w:rPr>
          <w:sz w:val="20"/>
          <w:szCs w:val="20"/>
          <w:lang w:val="en-US"/>
        </w:rPr>
      </w:pPr>
    </w:p>
    <w:p w14:paraId="60356C1E" w14:textId="52C7B9FF" w:rsidR="031A06B6" w:rsidRDefault="031A06B6" w:rsidP="031A06B6">
      <w:pPr>
        <w:rPr>
          <w:sz w:val="20"/>
          <w:szCs w:val="20"/>
          <w:lang w:val="en-US"/>
        </w:rPr>
      </w:pPr>
    </w:p>
    <w:p w14:paraId="6A0D147E" w14:textId="2793A3A3" w:rsidR="031A06B6" w:rsidRDefault="031A06B6" w:rsidP="031A06B6">
      <w:pPr>
        <w:rPr>
          <w:sz w:val="20"/>
          <w:szCs w:val="20"/>
          <w:lang w:val="en-US"/>
        </w:rPr>
      </w:pPr>
    </w:p>
    <w:p w14:paraId="135CACEE" w14:textId="1F11F89E" w:rsidR="031A06B6" w:rsidRDefault="031A06B6" w:rsidP="031A06B6">
      <w:pPr>
        <w:rPr>
          <w:lang w:val="en-US"/>
        </w:rPr>
      </w:pPr>
    </w:p>
    <w:p w14:paraId="7C7A6A73" w14:textId="20A1C056" w:rsidR="031A06B6" w:rsidRDefault="031A06B6" w:rsidP="031A06B6">
      <w:pPr>
        <w:rPr>
          <w:lang w:val="en-US"/>
        </w:rPr>
      </w:pPr>
    </w:p>
    <w:p w14:paraId="60682E9D" w14:textId="7F8C8769" w:rsidR="040D4B51" w:rsidRDefault="040D4B51" w:rsidP="031A06B6">
      <w:pPr>
        <w:rPr>
          <w:lang w:val="en-US"/>
        </w:rPr>
      </w:pPr>
      <w:r w:rsidRPr="031A06B6">
        <w:rPr>
          <w:lang w:val="en-US"/>
        </w:rPr>
        <w:t>Table B</w:t>
      </w:r>
    </w:p>
    <w:p w14:paraId="2F8E9E8F" w14:textId="6F4A9617" w:rsidR="040D4B51" w:rsidRDefault="040D4B51" w:rsidP="031A06B6">
      <w:pPr>
        <w:rPr>
          <w:lang w:val="en-US"/>
        </w:rPr>
      </w:pPr>
      <w:r w:rsidRPr="031A06B6">
        <w:rPr>
          <w:lang w:val="en-US"/>
        </w:rPr>
        <w:t>Kolm</w:t>
      </w:r>
      <w:r w:rsidR="05B3A112" w:rsidRPr="031A06B6">
        <w:rPr>
          <w:lang w:val="en-US"/>
        </w:rPr>
        <w:t>o</w:t>
      </w:r>
      <w:r w:rsidRPr="031A06B6">
        <w:rPr>
          <w:lang w:val="en-US"/>
        </w:rPr>
        <w:t>gorow-Smirnow results of normal distr</w:t>
      </w:r>
      <w:r w:rsidR="7F60C13B" w:rsidRPr="031A06B6">
        <w:rPr>
          <w:lang w:val="en-US"/>
        </w:rPr>
        <w:t>ibu</w:t>
      </w:r>
      <w:r w:rsidRPr="031A06B6">
        <w:rPr>
          <w:lang w:val="en-US"/>
        </w:rPr>
        <w:t xml:space="preserve">tion in WCST and CTT variables in ASD </w:t>
      </w:r>
      <w:proofErr w:type="gramStart"/>
      <w:r w:rsidRPr="031A06B6">
        <w:rPr>
          <w:lang w:val="en-US"/>
        </w:rPr>
        <w:t xml:space="preserve">group </w:t>
      </w:r>
      <w:r w:rsidR="7BD04DFD" w:rsidRPr="031A06B6">
        <w:rPr>
          <w:lang w:val="en-US"/>
        </w:rPr>
        <w:t xml:space="preserve"> (</w:t>
      </w:r>
      <w:proofErr w:type="gramEnd"/>
      <w:r w:rsidR="7BD04DFD" w:rsidRPr="031A06B6">
        <w:rPr>
          <w:lang w:val="en-US"/>
        </w:rPr>
        <w:t xml:space="preserve">low &amp; high </w:t>
      </w:r>
      <w:proofErr w:type="gramStart"/>
      <w:r w:rsidR="7BD04DFD" w:rsidRPr="031A06B6">
        <w:rPr>
          <w:lang w:val="en-US"/>
        </w:rPr>
        <w:t>IQ)</w:t>
      </w:r>
      <w:r w:rsidRPr="031A06B6">
        <w:rPr>
          <w:lang w:val="en-US"/>
        </w:rPr>
        <w:t>and</w:t>
      </w:r>
      <w:proofErr w:type="gramEnd"/>
      <w:r w:rsidRPr="031A06B6">
        <w:rPr>
          <w:lang w:val="en-US"/>
        </w:rPr>
        <w:t xml:space="preserve"> Control Group</w:t>
      </w:r>
      <w:r w:rsidR="3CAC3465" w:rsidRPr="031A06B6">
        <w:rPr>
          <w:lang w:val="en-US"/>
        </w:rPr>
        <w:t xml:space="preserve"> (low &amp;high IQ)</w:t>
      </w:r>
    </w:p>
    <w:p w14:paraId="1DA243AB" w14:textId="6BBB6E81" w:rsidR="031A06B6" w:rsidRDefault="031A06B6" w:rsidP="031A06B6">
      <w:pPr>
        <w:rPr>
          <w:lang w:val="en-US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747"/>
        <w:gridCol w:w="2757"/>
        <w:gridCol w:w="885"/>
        <w:gridCol w:w="534"/>
        <w:gridCol w:w="885"/>
      </w:tblGrid>
      <w:tr w:rsidR="031A06B6" w14:paraId="1EB0D8BC" w14:textId="77777777" w:rsidTr="031A06B6">
        <w:trPr>
          <w:trHeight w:val="300"/>
        </w:trPr>
        <w:tc>
          <w:tcPr>
            <w:tcW w:w="474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9C74511" w14:textId="428440B8" w:rsidR="4BA6FCAD" w:rsidRDefault="4BA6FCAD" w:rsidP="031A06B6">
            <w:pPr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Variables </w:t>
            </w:r>
          </w:p>
        </w:tc>
        <w:tc>
          <w:tcPr>
            <w:tcW w:w="275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C0A277F" w14:textId="54784FFA" w:rsidR="4BA6FCAD" w:rsidRDefault="4BA6FCAD" w:rsidP="031A06B6">
            <w:pPr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roup</w:t>
            </w:r>
          </w:p>
        </w:tc>
        <w:tc>
          <w:tcPr>
            <w:tcW w:w="8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F69BC58" w14:textId="53A7BC8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D</w:t>
            </w:r>
          </w:p>
        </w:tc>
        <w:tc>
          <w:tcPr>
            <w:tcW w:w="5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A97E244" w14:textId="362B451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df</w:t>
            </w:r>
          </w:p>
        </w:tc>
        <w:tc>
          <w:tcPr>
            <w:tcW w:w="8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F1037AC" w14:textId="4D04C75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p</w:t>
            </w:r>
          </w:p>
        </w:tc>
      </w:tr>
      <w:tr w:rsidR="031A06B6" w14:paraId="4138F133" w14:textId="77777777" w:rsidTr="031A06B6">
        <w:trPr>
          <w:trHeight w:val="300"/>
        </w:trPr>
        <w:tc>
          <w:tcPr>
            <w:tcW w:w="4747" w:type="dxa"/>
            <w:tcBorders>
              <w:top w:val="single" w:sz="12" w:space="0" w:color="000000" w:themeColor="text1"/>
            </w:tcBorders>
            <w:vAlign w:val="center"/>
          </w:tcPr>
          <w:p w14:paraId="1CB193AC" w14:textId="63CF1391" w:rsidR="3EFCF477" w:rsidRDefault="3EFCF477" w:rsidP="031A06B6">
            <w:pPr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WCST</w:t>
            </w:r>
          </w:p>
        </w:tc>
        <w:tc>
          <w:tcPr>
            <w:tcW w:w="2757" w:type="dxa"/>
            <w:tcBorders>
              <w:top w:val="single" w:sz="12" w:space="0" w:color="000000" w:themeColor="text1"/>
            </w:tcBorders>
            <w:vAlign w:val="center"/>
          </w:tcPr>
          <w:p w14:paraId="36F0B4DD" w14:textId="47666722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33A8DFE9" w14:textId="32A8DCF8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000000" w:themeColor="text1"/>
            </w:tcBorders>
            <w:vAlign w:val="center"/>
          </w:tcPr>
          <w:p w14:paraId="6ADD7388" w14:textId="2B108055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1827F1B3" w14:textId="2670FA0A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25F2D21B" w14:textId="77777777" w:rsidTr="031A06B6">
        <w:trPr>
          <w:trHeight w:val="300"/>
        </w:trPr>
        <w:tc>
          <w:tcPr>
            <w:tcW w:w="4747" w:type="dxa"/>
            <w:tcBorders>
              <w:top w:val="single" w:sz="12" w:space="0" w:color="000000" w:themeColor="text1"/>
            </w:tcBorders>
            <w:vAlign w:val="center"/>
          </w:tcPr>
          <w:p w14:paraId="257FD9BB" w14:textId="74D3ECF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Total correct responses </w:t>
            </w:r>
          </w:p>
        </w:tc>
        <w:tc>
          <w:tcPr>
            <w:tcW w:w="2757" w:type="dxa"/>
            <w:tcBorders>
              <w:top w:val="single" w:sz="12" w:space="0" w:color="000000" w:themeColor="text1"/>
            </w:tcBorders>
            <w:vAlign w:val="center"/>
          </w:tcPr>
          <w:p w14:paraId="226D0FC6" w14:textId="3CAF8D5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group low IQ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72CDD524" w14:textId="476BAC3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41</w:t>
            </w:r>
          </w:p>
        </w:tc>
        <w:tc>
          <w:tcPr>
            <w:tcW w:w="534" w:type="dxa"/>
            <w:tcBorders>
              <w:top w:val="single" w:sz="12" w:space="0" w:color="000000" w:themeColor="text1"/>
            </w:tcBorders>
            <w:vAlign w:val="center"/>
          </w:tcPr>
          <w:p w14:paraId="674E3770" w14:textId="4E57B90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3BFB3D3D" w14:textId="44F4CFF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29855CC4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3CF82BF4" w14:textId="1F3E6A19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26B64862" w14:textId="3A93398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highIQ</w:t>
            </w:r>
          </w:p>
        </w:tc>
        <w:tc>
          <w:tcPr>
            <w:tcW w:w="885" w:type="dxa"/>
            <w:vAlign w:val="center"/>
          </w:tcPr>
          <w:p w14:paraId="7E9BD4E8" w14:textId="7A61434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63</w:t>
            </w:r>
          </w:p>
        </w:tc>
        <w:tc>
          <w:tcPr>
            <w:tcW w:w="534" w:type="dxa"/>
            <w:vAlign w:val="center"/>
          </w:tcPr>
          <w:p w14:paraId="78E3C911" w14:textId="2934CD6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vAlign w:val="center"/>
          </w:tcPr>
          <w:p w14:paraId="3394AA8F" w14:textId="028D13A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8</w:t>
            </w:r>
          </w:p>
        </w:tc>
      </w:tr>
      <w:tr w:rsidR="031A06B6" w14:paraId="35A47D85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5359BC63" w14:textId="25D87E47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5C54C198" w14:textId="218B9D3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low IQ</w:t>
            </w:r>
          </w:p>
        </w:tc>
        <w:tc>
          <w:tcPr>
            <w:tcW w:w="885" w:type="dxa"/>
            <w:vAlign w:val="center"/>
          </w:tcPr>
          <w:p w14:paraId="108C9F4B" w14:textId="3720FF3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9</w:t>
            </w:r>
          </w:p>
        </w:tc>
        <w:tc>
          <w:tcPr>
            <w:tcW w:w="534" w:type="dxa"/>
            <w:vAlign w:val="center"/>
          </w:tcPr>
          <w:p w14:paraId="4AC84F9D" w14:textId="7047EF6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2</w:t>
            </w:r>
          </w:p>
        </w:tc>
        <w:tc>
          <w:tcPr>
            <w:tcW w:w="885" w:type="dxa"/>
            <w:vAlign w:val="center"/>
          </w:tcPr>
          <w:p w14:paraId="54C84B9E" w14:textId="24FCA451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.200*</w:t>
            </w:r>
          </w:p>
        </w:tc>
      </w:tr>
      <w:tr w:rsidR="031A06B6" w14:paraId="69CFB4A4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664B830" w14:textId="30919C15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0BABC331" w14:textId="3D1D55D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high IQ</w:t>
            </w:r>
          </w:p>
        </w:tc>
        <w:tc>
          <w:tcPr>
            <w:tcW w:w="885" w:type="dxa"/>
            <w:vAlign w:val="center"/>
          </w:tcPr>
          <w:p w14:paraId="7099A254" w14:textId="710FAA2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38</w:t>
            </w:r>
          </w:p>
        </w:tc>
        <w:tc>
          <w:tcPr>
            <w:tcW w:w="534" w:type="dxa"/>
            <w:vAlign w:val="center"/>
          </w:tcPr>
          <w:p w14:paraId="3F1CD0B7" w14:textId="748D2E6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8</w:t>
            </w:r>
          </w:p>
        </w:tc>
        <w:tc>
          <w:tcPr>
            <w:tcW w:w="885" w:type="dxa"/>
            <w:vAlign w:val="center"/>
          </w:tcPr>
          <w:p w14:paraId="01CFC739" w14:textId="6E85DD1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84</w:t>
            </w:r>
          </w:p>
        </w:tc>
      </w:tr>
      <w:tr w:rsidR="031A06B6" w14:paraId="69856911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0FCF077" w14:textId="24C1B2A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Percentage of conceptual responses </w:t>
            </w:r>
          </w:p>
        </w:tc>
        <w:tc>
          <w:tcPr>
            <w:tcW w:w="2757" w:type="dxa"/>
            <w:vAlign w:val="center"/>
          </w:tcPr>
          <w:p w14:paraId="4CBF338B" w14:textId="0F770BE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group low IQ</w:t>
            </w:r>
          </w:p>
        </w:tc>
        <w:tc>
          <w:tcPr>
            <w:tcW w:w="885" w:type="dxa"/>
            <w:vAlign w:val="center"/>
          </w:tcPr>
          <w:p w14:paraId="140C081D" w14:textId="43B11BC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86</w:t>
            </w:r>
          </w:p>
        </w:tc>
        <w:tc>
          <w:tcPr>
            <w:tcW w:w="534" w:type="dxa"/>
            <w:vAlign w:val="center"/>
          </w:tcPr>
          <w:p w14:paraId="2493C4FA" w14:textId="251202C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vAlign w:val="center"/>
          </w:tcPr>
          <w:p w14:paraId="36A6C826" w14:textId="3F7C8C4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.200*</w:t>
            </w:r>
          </w:p>
        </w:tc>
      </w:tr>
      <w:tr w:rsidR="031A06B6" w14:paraId="00490103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3DBEC43F" w14:textId="2F958835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5E2EECB5" w14:textId="6D8165B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group high IQ</w:t>
            </w:r>
          </w:p>
        </w:tc>
        <w:tc>
          <w:tcPr>
            <w:tcW w:w="885" w:type="dxa"/>
            <w:vAlign w:val="center"/>
          </w:tcPr>
          <w:p w14:paraId="09329103" w14:textId="1B7896B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77</w:t>
            </w:r>
          </w:p>
        </w:tc>
        <w:tc>
          <w:tcPr>
            <w:tcW w:w="534" w:type="dxa"/>
            <w:vAlign w:val="center"/>
          </w:tcPr>
          <w:p w14:paraId="3C826595" w14:textId="26A3511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vAlign w:val="center"/>
          </w:tcPr>
          <w:p w14:paraId="0E625627" w14:textId="53707CB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2</w:t>
            </w:r>
          </w:p>
        </w:tc>
      </w:tr>
      <w:tr w:rsidR="031A06B6" w14:paraId="0EA3AC02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31F52889" w14:textId="0E14E4AF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76C1AEE6" w14:textId="53C0353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low IQ</w:t>
            </w:r>
          </w:p>
        </w:tc>
        <w:tc>
          <w:tcPr>
            <w:tcW w:w="885" w:type="dxa"/>
            <w:vAlign w:val="center"/>
          </w:tcPr>
          <w:p w14:paraId="57B35C75" w14:textId="3FE4017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23</w:t>
            </w:r>
          </w:p>
        </w:tc>
        <w:tc>
          <w:tcPr>
            <w:tcW w:w="534" w:type="dxa"/>
            <w:vAlign w:val="center"/>
          </w:tcPr>
          <w:p w14:paraId="335EAE23" w14:textId="6CF065A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2</w:t>
            </w:r>
          </w:p>
        </w:tc>
        <w:tc>
          <w:tcPr>
            <w:tcW w:w="885" w:type="dxa"/>
            <w:vAlign w:val="center"/>
          </w:tcPr>
          <w:p w14:paraId="64C4A4C6" w14:textId="3B359DC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22</w:t>
            </w:r>
          </w:p>
        </w:tc>
      </w:tr>
      <w:tr w:rsidR="031A06B6" w14:paraId="345364ED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0F12A2CB" w14:textId="331CAABA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7C839DEF" w14:textId="57D6D18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high IQ</w:t>
            </w:r>
          </w:p>
        </w:tc>
        <w:tc>
          <w:tcPr>
            <w:tcW w:w="885" w:type="dxa"/>
            <w:vAlign w:val="center"/>
          </w:tcPr>
          <w:p w14:paraId="336F3D64" w14:textId="0EB0AF7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69</w:t>
            </w:r>
          </w:p>
        </w:tc>
        <w:tc>
          <w:tcPr>
            <w:tcW w:w="534" w:type="dxa"/>
            <w:vAlign w:val="center"/>
          </w:tcPr>
          <w:p w14:paraId="508E037A" w14:textId="78A94C8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8</w:t>
            </w:r>
          </w:p>
        </w:tc>
        <w:tc>
          <w:tcPr>
            <w:tcW w:w="885" w:type="dxa"/>
            <w:vAlign w:val="center"/>
          </w:tcPr>
          <w:p w14:paraId="069E2CCF" w14:textId="226C384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38</w:t>
            </w:r>
          </w:p>
        </w:tc>
      </w:tr>
      <w:tr w:rsidR="031A06B6" w14:paraId="26340489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5AFA2349" w14:textId="7C1851D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Number of achieved categories </w:t>
            </w:r>
          </w:p>
        </w:tc>
        <w:tc>
          <w:tcPr>
            <w:tcW w:w="2757" w:type="dxa"/>
            <w:vAlign w:val="center"/>
          </w:tcPr>
          <w:p w14:paraId="2F63E529" w14:textId="35EE055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group low IQ</w:t>
            </w:r>
          </w:p>
        </w:tc>
        <w:tc>
          <w:tcPr>
            <w:tcW w:w="885" w:type="dxa"/>
            <w:vAlign w:val="center"/>
          </w:tcPr>
          <w:p w14:paraId="602AF20A" w14:textId="4B59A5E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344</w:t>
            </w:r>
          </w:p>
        </w:tc>
        <w:tc>
          <w:tcPr>
            <w:tcW w:w="534" w:type="dxa"/>
            <w:vAlign w:val="center"/>
          </w:tcPr>
          <w:p w14:paraId="33BA9303" w14:textId="60FA28D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vAlign w:val="center"/>
          </w:tcPr>
          <w:p w14:paraId="25778C3F" w14:textId="414D978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7C642CC4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A47A687" w14:textId="4FDBAFFC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67F9E25F" w14:textId="2824272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highIQ</w:t>
            </w:r>
          </w:p>
        </w:tc>
        <w:tc>
          <w:tcPr>
            <w:tcW w:w="885" w:type="dxa"/>
            <w:vAlign w:val="center"/>
          </w:tcPr>
          <w:p w14:paraId="2AF5A79F" w14:textId="1211A4B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504</w:t>
            </w:r>
          </w:p>
        </w:tc>
        <w:tc>
          <w:tcPr>
            <w:tcW w:w="534" w:type="dxa"/>
            <w:vAlign w:val="center"/>
          </w:tcPr>
          <w:p w14:paraId="4C3BF116" w14:textId="3CC20E9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vAlign w:val="center"/>
          </w:tcPr>
          <w:p w14:paraId="066B4CE8" w14:textId="0E026CA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11A1CC32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05262B29" w14:textId="582623CB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0ADC6B7C" w14:textId="1129101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low IQ</w:t>
            </w:r>
          </w:p>
        </w:tc>
        <w:tc>
          <w:tcPr>
            <w:tcW w:w="885" w:type="dxa"/>
            <w:vAlign w:val="center"/>
          </w:tcPr>
          <w:p w14:paraId="22B9F2E9" w14:textId="37FF449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386</w:t>
            </w:r>
          </w:p>
        </w:tc>
        <w:tc>
          <w:tcPr>
            <w:tcW w:w="534" w:type="dxa"/>
            <w:vAlign w:val="center"/>
          </w:tcPr>
          <w:p w14:paraId="48702B6A" w14:textId="61B12B0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2</w:t>
            </w:r>
          </w:p>
        </w:tc>
        <w:tc>
          <w:tcPr>
            <w:tcW w:w="885" w:type="dxa"/>
            <w:vAlign w:val="center"/>
          </w:tcPr>
          <w:p w14:paraId="50135770" w14:textId="1C80B84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337226F9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EEC463F" w14:textId="523FBC5D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566BFE14" w14:textId="3599F10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high IQ</w:t>
            </w:r>
          </w:p>
        </w:tc>
        <w:tc>
          <w:tcPr>
            <w:tcW w:w="885" w:type="dxa"/>
            <w:vAlign w:val="center"/>
          </w:tcPr>
          <w:p w14:paraId="07C740A7" w14:textId="53B9DE1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534</w:t>
            </w:r>
          </w:p>
        </w:tc>
        <w:tc>
          <w:tcPr>
            <w:tcW w:w="534" w:type="dxa"/>
            <w:vAlign w:val="center"/>
          </w:tcPr>
          <w:p w14:paraId="7004E97C" w14:textId="6C0A113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8</w:t>
            </w:r>
          </w:p>
        </w:tc>
        <w:tc>
          <w:tcPr>
            <w:tcW w:w="885" w:type="dxa"/>
            <w:vAlign w:val="center"/>
          </w:tcPr>
          <w:p w14:paraId="30B7B780" w14:textId="46FCE0B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4CC9EB0F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55F6266E" w14:textId="2B49ACE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Percentage of perseverative  errors</w:t>
            </w:r>
          </w:p>
        </w:tc>
        <w:tc>
          <w:tcPr>
            <w:tcW w:w="2757" w:type="dxa"/>
            <w:vAlign w:val="center"/>
          </w:tcPr>
          <w:p w14:paraId="5D8A6563" w14:textId="663FA4C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group low IQ</w:t>
            </w:r>
          </w:p>
        </w:tc>
        <w:tc>
          <w:tcPr>
            <w:tcW w:w="885" w:type="dxa"/>
            <w:vAlign w:val="center"/>
          </w:tcPr>
          <w:p w14:paraId="2174426B" w14:textId="3BAEAA51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93</w:t>
            </w:r>
          </w:p>
        </w:tc>
        <w:tc>
          <w:tcPr>
            <w:tcW w:w="534" w:type="dxa"/>
            <w:vAlign w:val="center"/>
          </w:tcPr>
          <w:p w14:paraId="7E789C37" w14:textId="445583D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vAlign w:val="center"/>
          </w:tcPr>
          <w:p w14:paraId="787154C2" w14:textId="4CB24B9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8</w:t>
            </w:r>
          </w:p>
        </w:tc>
      </w:tr>
      <w:tr w:rsidR="031A06B6" w14:paraId="6DD5E42E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05859EAF" w14:textId="0B1998AB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618B53D6" w14:textId="2DDFDDD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highIQ</w:t>
            </w:r>
          </w:p>
        </w:tc>
        <w:tc>
          <w:tcPr>
            <w:tcW w:w="885" w:type="dxa"/>
            <w:vAlign w:val="center"/>
          </w:tcPr>
          <w:p w14:paraId="658870CC" w14:textId="2F4B3DD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209</w:t>
            </w:r>
          </w:p>
        </w:tc>
        <w:tc>
          <w:tcPr>
            <w:tcW w:w="534" w:type="dxa"/>
            <w:vAlign w:val="center"/>
          </w:tcPr>
          <w:p w14:paraId="68D1D7EB" w14:textId="0008BD0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vAlign w:val="center"/>
          </w:tcPr>
          <w:p w14:paraId="07F07588" w14:textId="7AD2FA7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2E562C4C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36888389" w14:textId="6E2438E4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177D0977" w14:textId="1F08AD2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low IQ</w:t>
            </w:r>
          </w:p>
        </w:tc>
        <w:tc>
          <w:tcPr>
            <w:tcW w:w="885" w:type="dxa"/>
            <w:vAlign w:val="center"/>
          </w:tcPr>
          <w:p w14:paraId="4F13D6E9" w14:textId="2FAD9C9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24</w:t>
            </w:r>
          </w:p>
        </w:tc>
        <w:tc>
          <w:tcPr>
            <w:tcW w:w="534" w:type="dxa"/>
            <w:vAlign w:val="center"/>
          </w:tcPr>
          <w:p w14:paraId="4ECFBE1D" w14:textId="76120E6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2</w:t>
            </w:r>
          </w:p>
        </w:tc>
        <w:tc>
          <w:tcPr>
            <w:tcW w:w="885" w:type="dxa"/>
            <w:vAlign w:val="center"/>
          </w:tcPr>
          <w:p w14:paraId="2589475D" w14:textId="5745A7A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2</w:t>
            </w:r>
          </w:p>
        </w:tc>
      </w:tr>
      <w:tr w:rsidR="031A06B6" w14:paraId="088CB0FB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9D1DDCB" w14:textId="1F0E4F8A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35EDE068" w14:textId="3E57417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high IQ</w:t>
            </w:r>
          </w:p>
        </w:tc>
        <w:tc>
          <w:tcPr>
            <w:tcW w:w="885" w:type="dxa"/>
            <w:vAlign w:val="center"/>
          </w:tcPr>
          <w:p w14:paraId="322941ED" w14:textId="78DF598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96</w:t>
            </w:r>
          </w:p>
        </w:tc>
        <w:tc>
          <w:tcPr>
            <w:tcW w:w="534" w:type="dxa"/>
            <w:vAlign w:val="center"/>
          </w:tcPr>
          <w:p w14:paraId="4AF8692E" w14:textId="0FA8426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8</w:t>
            </w:r>
          </w:p>
        </w:tc>
        <w:tc>
          <w:tcPr>
            <w:tcW w:w="885" w:type="dxa"/>
            <w:vAlign w:val="center"/>
          </w:tcPr>
          <w:p w14:paraId="7634EC42" w14:textId="7AA179A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8</w:t>
            </w:r>
          </w:p>
        </w:tc>
      </w:tr>
      <w:tr w:rsidR="031A06B6" w14:paraId="7F47178D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A4EF5AC" w14:textId="1CAC0C3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Percentage of perseverative responses </w:t>
            </w:r>
          </w:p>
        </w:tc>
        <w:tc>
          <w:tcPr>
            <w:tcW w:w="2757" w:type="dxa"/>
            <w:vAlign w:val="center"/>
          </w:tcPr>
          <w:p w14:paraId="1E5E15D1" w14:textId="5BE1022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group low IQ</w:t>
            </w:r>
          </w:p>
        </w:tc>
        <w:tc>
          <w:tcPr>
            <w:tcW w:w="885" w:type="dxa"/>
            <w:vAlign w:val="center"/>
          </w:tcPr>
          <w:p w14:paraId="191C0CEB" w14:textId="1806923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2</w:t>
            </w:r>
          </w:p>
        </w:tc>
        <w:tc>
          <w:tcPr>
            <w:tcW w:w="534" w:type="dxa"/>
            <w:vAlign w:val="center"/>
          </w:tcPr>
          <w:p w14:paraId="5EE06CBD" w14:textId="553EC7B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vAlign w:val="center"/>
          </w:tcPr>
          <w:p w14:paraId="3070DC5C" w14:textId="390E5D0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79BAF02F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E5F3770" w14:textId="05D6E56A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1AF3E7B4" w14:textId="791D38A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highIQ</w:t>
            </w:r>
          </w:p>
        </w:tc>
        <w:tc>
          <w:tcPr>
            <w:tcW w:w="885" w:type="dxa"/>
            <w:vAlign w:val="center"/>
          </w:tcPr>
          <w:p w14:paraId="5C518606" w14:textId="73BD527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9</w:t>
            </w:r>
          </w:p>
        </w:tc>
        <w:tc>
          <w:tcPr>
            <w:tcW w:w="534" w:type="dxa"/>
            <w:vAlign w:val="center"/>
          </w:tcPr>
          <w:p w14:paraId="26680E99" w14:textId="3532C6E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vAlign w:val="center"/>
          </w:tcPr>
          <w:p w14:paraId="51D427DE" w14:textId="7956BCC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428D7C60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40999508" w14:textId="701CD356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7402F86F" w14:textId="52BD235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low IQ</w:t>
            </w:r>
          </w:p>
        </w:tc>
        <w:tc>
          <w:tcPr>
            <w:tcW w:w="885" w:type="dxa"/>
            <w:vAlign w:val="center"/>
          </w:tcPr>
          <w:p w14:paraId="7C2F5881" w14:textId="74ABD58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68</w:t>
            </w:r>
          </w:p>
        </w:tc>
        <w:tc>
          <w:tcPr>
            <w:tcW w:w="534" w:type="dxa"/>
            <w:vAlign w:val="center"/>
          </w:tcPr>
          <w:p w14:paraId="7E6B87A5" w14:textId="56315CD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2</w:t>
            </w:r>
          </w:p>
        </w:tc>
        <w:tc>
          <w:tcPr>
            <w:tcW w:w="885" w:type="dxa"/>
            <w:vAlign w:val="center"/>
          </w:tcPr>
          <w:p w14:paraId="48ED19F2" w14:textId="74305B2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30DE0409" w14:textId="77777777" w:rsidTr="031A06B6">
        <w:trPr>
          <w:trHeight w:val="300"/>
        </w:trPr>
        <w:tc>
          <w:tcPr>
            <w:tcW w:w="4747" w:type="dxa"/>
            <w:tcBorders>
              <w:bottom w:val="single" w:sz="12" w:space="0" w:color="000000" w:themeColor="text1"/>
            </w:tcBorders>
            <w:vAlign w:val="center"/>
          </w:tcPr>
          <w:p w14:paraId="5CAA8DE3" w14:textId="1619CB94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tcBorders>
              <w:bottom w:val="single" w:sz="12" w:space="0" w:color="000000" w:themeColor="text1"/>
            </w:tcBorders>
            <w:vAlign w:val="center"/>
          </w:tcPr>
          <w:p w14:paraId="683AA9FC" w14:textId="59941E7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high IQ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  <w:vAlign w:val="center"/>
          </w:tcPr>
          <w:p w14:paraId="670AE110" w14:textId="3028436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54</w:t>
            </w:r>
          </w:p>
        </w:tc>
        <w:tc>
          <w:tcPr>
            <w:tcW w:w="534" w:type="dxa"/>
            <w:tcBorders>
              <w:bottom w:val="single" w:sz="12" w:space="0" w:color="000000" w:themeColor="text1"/>
            </w:tcBorders>
            <w:vAlign w:val="center"/>
          </w:tcPr>
          <w:p w14:paraId="6C0AEC0D" w14:textId="3C236D6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8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  <w:vAlign w:val="center"/>
          </w:tcPr>
          <w:p w14:paraId="476F14C5" w14:textId="695B881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89</w:t>
            </w:r>
          </w:p>
        </w:tc>
      </w:tr>
      <w:tr w:rsidR="031A06B6" w14:paraId="6625CEA5" w14:textId="77777777" w:rsidTr="031A06B6">
        <w:trPr>
          <w:trHeight w:val="300"/>
        </w:trPr>
        <w:tc>
          <w:tcPr>
            <w:tcW w:w="474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3927D9E" w14:textId="675D1771" w:rsidR="4AEA38A7" w:rsidRDefault="4AEA38A7" w:rsidP="031A06B6">
            <w:pPr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TT</w:t>
            </w:r>
          </w:p>
        </w:tc>
        <w:tc>
          <w:tcPr>
            <w:tcW w:w="275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5328FC3" w14:textId="01B87AA3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93560B4" w14:textId="76A3FB49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CE50840" w14:textId="33EF1CFB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EB942FB" w14:textId="06C1BBC0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5FB53BD5" w14:textId="77777777" w:rsidTr="031A06B6">
        <w:trPr>
          <w:trHeight w:val="300"/>
        </w:trPr>
        <w:tc>
          <w:tcPr>
            <w:tcW w:w="4747" w:type="dxa"/>
            <w:tcBorders>
              <w:top w:val="single" w:sz="12" w:space="0" w:color="000000" w:themeColor="text1"/>
            </w:tcBorders>
            <w:vAlign w:val="center"/>
          </w:tcPr>
          <w:p w14:paraId="47616814" w14:textId="2E3F7E2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Disruption rate </w:t>
            </w:r>
          </w:p>
        </w:tc>
        <w:tc>
          <w:tcPr>
            <w:tcW w:w="2757" w:type="dxa"/>
            <w:tcBorders>
              <w:top w:val="single" w:sz="12" w:space="0" w:color="000000" w:themeColor="text1"/>
            </w:tcBorders>
            <w:vAlign w:val="center"/>
          </w:tcPr>
          <w:p w14:paraId="16498548" w14:textId="3E5C1A9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group low IQ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6BE43FB4" w14:textId="3EF3F1D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27</w:t>
            </w:r>
          </w:p>
        </w:tc>
        <w:tc>
          <w:tcPr>
            <w:tcW w:w="534" w:type="dxa"/>
            <w:tcBorders>
              <w:top w:val="single" w:sz="12" w:space="0" w:color="000000" w:themeColor="text1"/>
            </w:tcBorders>
            <w:vAlign w:val="center"/>
          </w:tcPr>
          <w:p w14:paraId="366BCA92" w14:textId="22698AB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78390F74" w14:textId="59C610B1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5</w:t>
            </w:r>
          </w:p>
        </w:tc>
      </w:tr>
      <w:tr w:rsidR="031A06B6" w14:paraId="364D750E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DDF9C1E" w14:textId="276E6DD6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6DB79B32" w14:textId="64A241F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highIQ</w:t>
            </w:r>
          </w:p>
        </w:tc>
        <w:tc>
          <w:tcPr>
            <w:tcW w:w="885" w:type="dxa"/>
            <w:vAlign w:val="center"/>
          </w:tcPr>
          <w:p w14:paraId="7AA14DE0" w14:textId="0ED0F2D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08</w:t>
            </w:r>
          </w:p>
        </w:tc>
        <w:tc>
          <w:tcPr>
            <w:tcW w:w="534" w:type="dxa"/>
            <w:vAlign w:val="center"/>
          </w:tcPr>
          <w:p w14:paraId="0617003D" w14:textId="1BD8F70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vAlign w:val="center"/>
          </w:tcPr>
          <w:p w14:paraId="767143F8" w14:textId="41DE6A0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.200*</w:t>
            </w:r>
          </w:p>
        </w:tc>
      </w:tr>
      <w:tr w:rsidR="031A06B6" w14:paraId="54FE0CB1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EDB391B" w14:textId="7C96BE16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143CDF10" w14:textId="5668AE2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low IQ</w:t>
            </w:r>
          </w:p>
        </w:tc>
        <w:tc>
          <w:tcPr>
            <w:tcW w:w="885" w:type="dxa"/>
            <w:vAlign w:val="center"/>
          </w:tcPr>
          <w:p w14:paraId="4C44357D" w14:textId="50E9899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99</w:t>
            </w:r>
          </w:p>
        </w:tc>
        <w:tc>
          <w:tcPr>
            <w:tcW w:w="534" w:type="dxa"/>
            <w:vAlign w:val="center"/>
          </w:tcPr>
          <w:p w14:paraId="57D0732B" w14:textId="5AD9D3F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2</w:t>
            </w:r>
          </w:p>
        </w:tc>
        <w:tc>
          <w:tcPr>
            <w:tcW w:w="885" w:type="dxa"/>
            <w:vAlign w:val="center"/>
          </w:tcPr>
          <w:p w14:paraId="30345257" w14:textId="4BED678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.200*</w:t>
            </w:r>
          </w:p>
        </w:tc>
      </w:tr>
      <w:tr w:rsidR="031A06B6" w14:paraId="0509268A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0BC570CD" w14:textId="7190516C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09922A09" w14:textId="33A0D4B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high IQ</w:t>
            </w:r>
          </w:p>
        </w:tc>
        <w:tc>
          <w:tcPr>
            <w:tcW w:w="885" w:type="dxa"/>
            <w:vAlign w:val="center"/>
          </w:tcPr>
          <w:p w14:paraId="549147C5" w14:textId="7115A3C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32</w:t>
            </w:r>
          </w:p>
        </w:tc>
        <w:tc>
          <w:tcPr>
            <w:tcW w:w="534" w:type="dxa"/>
            <w:vAlign w:val="center"/>
          </w:tcPr>
          <w:p w14:paraId="20342914" w14:textId="3BE3C5F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8</w:t>
            </w:r>
          </w:p>
        </w:tc>
        <w:tc>
          <w:tcPr>
            <w:tcW w:w="885" w:type="dxa"/>
            <w:vAlign w:val="center"/>
          </w:tcPr>
          <w:p w14:paraId="245AA653" w14:textId="347B7E9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.200*</w:t>
            </w:r>
          </w:p>
        </w:tc>
      </w:tr>
      <w:tr w:rsidR="031A06B6" w14:paraId="639ADFB0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24A97421" w14:textId="41D1258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TT-2 completion time </w:t>
            </w:r>
          </w:p>
        </w:tc>
        <w:tc>
          <w:tcPr>
            <w:tcW w:w="2757" w:type="dxa"/>
            <w:vAlign w:val="center"/>
          </w:tcPr>
          <w:p w14:paraId="17CE6927" w14:textId="58B4B56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group low IQ</w:t>
            </w:r>
          </w:p>
        </w:tc>
        <w:tc>
          <w:tcPr>
            <w:tcW w:w="885" w:type="dxa"/>
            <w:vAlign w:val="center"/>
          </w:tcPr>
          <w:p w14:paraId="5CF198B6" w14:textId="2FCB209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67</w:t>
            </w:r>
          </w:p>
        </w:tc>
        <w:tc>
          <w:tcPr>
            <w:tcW w:w="534" w:type="dxa"/>
            <w:vAlign w:val="center"/>
          </w:tcPr>
          <w:p w14:paraId="72DC1C04" w14:textId="5F6D443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vAlign w:val="center"/>
          </w:tcPr>
          <w:p w14:paraId="0C2F48A1" w14:textId="3DF44C0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23AC3E0A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20AB9CD0" w14:textId="0C519772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4ED5891A" w14:textId="598F448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ASD highIQ</w:t>
            </w:r>
          </w:p>
        </w:tc>
        <w:tc>
          <w:tcPr>
            <w:tcW w:w="885" w:type="dxa"/>
            <w:vAlign w:val="center"/>
          </w:tcPr>
          <w:p w14:paraId="50885130" w14:textId="704C24D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68</w:t>
            </w:r>
          </w:p>
        </w:tc>
        <w:tc>
          <w:tcPr>
            <w:tcW w:w="534" w:type="dxa"/>
            <w:vAlign w:val="center"/>
          </w:tcPr>
          <w:p w14:paraId="6F7DD11B" w14:textId="2C6745A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vAlign w:val="center"/>
          </w:tcPr>
          <w:p w14:paraId="4D8CDF6D" w14:textId="179B7D5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5</w:t>
            </w:r>
          </w:p>
        </w:tc>
      </w:tr>
      <w:tr w:rsidR="031A06B6" w14:paraId="294B23A1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559678A" w14:textId="47A9586B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vAlign w:val="center"/>
          </w:tcPr>
          <w:p w14:paraId="63F84C5F" w14:textId="2888753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low IQ</w:t>
            </w:r>
          </w:p>
        </w:tc>
        <w:tc>
          <w:tcPr>
            <w:tcW w:w="885" w:type="dxa"/>
            <w:vAlign w:val="center"/>
          </w:tcPr>
          <w:p w14:paraId="5C6DCC70" w14:textId="0072797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24</w:t>
            </w:r>
          </w:p>
        </w:tc>
        <w:tc>
          <w:tcPr>
            <w:tcW w:w="534" w:type="dxa"/>
            <w:vAlign w:val="center"/>
          </w:tcPr>
          <w:p w14:paraId="71C635A9" w14:textId="0D741F3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2</w:t>
            </w:r>
          </w:p>
        </w:tc>
        <w:tc>
          <w:tcPr>
            <w:tcW w:w="885" w:type="dxa"/>
            <w:vAlign w:val="center"/>
          </w:tcPr>
          <w:p w14:paraId="09431757" w14:textId="2FF1D9E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19</w:t>
            </w:r>
          </w:p>
        </w:tc>
      </w:tr>
      <w:tr w:rsidR="031A06B6" w14:paraId="13148738" w14:textId="77777777" w:rsidTr="031A06B6">
        <w:trPr>
          <w:trHeight w:val="300"/>
        </w:trPr>
        <w:tc>
          <w:tcPr>
            <w:tcW w:w="4747" w:type="dxa"/>
            <w:tcBorders>
              <w:bottom w:val="single" w:sz="12" w:space="0" w:color="000000" w:themeColor="text1"/>
            </w:tcBorders>
            <w:vAlign w:val="center"/>
          </w:tcPr>
          <w:p w14:paraId="6181B3E6" w14:textId="596BDF7C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757" w:type="dxa"/>
            <w:tcBorders>
              <w:bottom w:val="single" w:sz="12" w:space="0" w:color="000000" w:themeColor="text1"/>
            </w:tcBorders>
            <w:vAlign w:val="center"/>
          </w:tcPr>
          <w:p w14:paraId="5955A917" w14:textId="192B89D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ontrol group high IQ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  <w:vAlign w:val="center"/>
          </w:tcPr>
          <w:p w14:paraId="51E3B1E4" w14:textId="5371E19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9</w:t>
            </w:r>
          </w:p>
        </w:tc>
        <w:tc>
          <w:tcPr>
            <w:tcW w:w="534" w:type="dxa"/>
            <w:tcBorders>
              <w:bottom w:val="single" w:sz="12" w:space="0" w:color="000000" w:themeColor="text1"/>
            </w:tcBorders>
            <w:vAlign w:val="center"/>
          </w:tcPr>
          <w:p w14:paraId="34FEEDAF" w14:textId="775E6D4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8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  <w:vAlign w:val="center"/>
          </w:tcPr>
          <w:p w14:paraId="2635FFD0" w14:textId="100927A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11</w:t>
            </w:r>
          </w:p>
        </w:tc>
      </w:tr>
    </w:tbl>
    <w:p w14:paraId="4BD7D9E4" w14:textId="52417293" w:rsidR="031A06B6" w:rsidRDefault="031A06B6" w:rsidP="031A06B6">
      <w:pPr>
        <w:rPr>
          <w:sz w:val="20"/>
          <w:szCs w:val="20"/>
          <w:lang w:val="en-US"/>
        </w:rPr>
      </w:pPr>
    </w:p>
    <w:p w14:paraId="7E482F56" w14:textId="359C6F93" w:rsidR="031A06B6" w:rsidRDefault="031A06B6" w:rsidP="031A06B6">
      <w:pPr>
        <w:rPr>
          <w:sz w:val="20"/>
          <w:szCs w:val="20"/>
          <w:lang w:val="en-US"/>
        </w:rPr>
      </w:pPr>
    </w:p>
    <w:p w14:paraId="55CE9617" w14:textId="71E6C83C" w:rsidR="005390D5" w:rsidRDefault="005390D5" w:rsidP="031A06B6">
      <w:pPr>
        <w:rPr>
          <w:lang w:val="en-US"/>
        </w:rPr>
      </w:pPr>
      <w:r w:rsidRPr="031A06B6">
        <w:rPr>
          <w:lang w:val="en-US"/>
        </w:rPr>
        <w:t>T</w:t>
      </w:r>
      <w:r w:rsidR="196941F2" w:rsidRPr="031A06B6">
        <w:rPr>
          <w:lang w:val="en-US"/>
        </w:rPr>
        <w:t>able C</w:t>
      </w:r>
    </w:p>
    <w:p w14:paraId="729F6E6B" w14:textId="38A5BED2" w:rsidR="66DC6C24" w:rsidRDefault="66DC6C24" w:rsidP="031A06B6">
      <w:pPr>
        <w:rPr>
          <w:lang w:val="en-US"/>
        </w:rPr>
      </w:pPr>
      <w:r w:rsidRPr="031A06B6">
        <w:rPr>
          <w:lang w:val="en-US"/>
        </w:rPr>
        <w:t>Kolmogorow-Smirnow results of normal distribution in WCST and CTT variables in boys and girls (full sample)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747"/>
        <w:gridCol w:w="1230"/>
        <w:gridCol w:w="825"/>
        <w:gridCol w:w="735"/>
        <w:gridCol w:w="885"/>
      </w:tblGrid>
      <w:tr w:rsidR="031A06B6" w14:paraId="265F0764" w14:textId="77777777" w:rsidTr="031A06B6">
        <w:trPr>
          <w:trHeight w:val="300"/>
        </w:trPr>
        <w:tc>
          <w:tcPr>
            <w:tcW w:w="474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B29A070" w14:textId="12313EDF" w:rsidR="0AB6A2B2" w:rsidRDefault="0AB6A2B2" w:rsidP="031A06B6">
            <w:pPr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Variables </w:t>
            </w:r>
          </w:p>
        </w:tc>
        <w:tc>
          <w:tcPr>
            <w:tcW w:w="12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0454918" w14:textId="6DA2CD7F" w:rsidR="0AB6A2B2" w:rsidRDefault="0AB6A2B2" w:rsidP="031A06B6">
            <w:pPr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roup</w:t>
            </w:r>
            <w:r w:rsidR="36C9B0E5" w:rsidRPr="031A06B6">
              <w:rPr>
                <w:sz w:val="20"/>
                <w:szCs w:val="20"/>
              </w:rPr>
              <w:t>s</w:t>
            </w:r>
          </w:p>
        </w:tc>
        <w:tc>
          <w:tcPr>
            <w:tcW w:w="8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B768EE2" w14:textId="0F23FA4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D</w:t>
            </w:r>
          </w:p>
        </w:tc>
        <w:tc>
          <w:tcPr>
            <w:tcW w:w="7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8440307" w14:textId="662D384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df</w:t>
            </w:r>
          </w:p>
        </w:tc>
        <w:tc>
          <w:tcPr>
            <w:tcW w:w="8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37F2E8E" w14:textId="578BA22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p</w:t>
            </w:r>
          </w:p>
        </w:tc>
      </w:tr>
      <w:tr w:rsidR="031A06B6" w14:paraId="1BF35D2C" w14:textId="77777777" w:rsidTr="031A06B6">
        <w:trPr>
          <w:trHeight w:val="300"/>
        </w:trPr>
        <w:tc>
          <w:tcPr>
            <w:tcW w:w="474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0A16F6C" w14:textId="4564E436" w:rsidR="096717DA" w:rsidRDefault="096717DA" w:rsidP="031A06B6">
            <w:pPr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WCST</w:t>
            </w:r>
          </w:p>
        </w:tc>
        <w:tc>
          <w:tcPr>
            <w:tcW w:w="12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3F48999" w14:textId="7C2AE086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98EA616" w14:textId="5488C63B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564A4A2" w14:textId="3BB6B4A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4D3A315" w14:textId="4F59B0B8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</w:tc>
      </w:tr>
      <w:tr w:rsidR="031A06B6" w14:paraId="5050BEC6" w14:textId="77777777" w:rsidTr="031A06B6">
        <w:trPr>
          <w:trHeight w:val="300"/>
        </w:trPr>
        <w:tc>
          <w:tcPr>
            <w:tcW w:w="4747" w:type="dxa"/>
            <w:tcBorders>
              <w:top w:val="single" w:sz="12" w:space="0" w:color="000000" w:themeColor="text1"/>
            </w:tcBorders>
            <w:vAlign w:val="center"/>
          </w:tcPr>
          <w:p w14:paraId="3912D150" w14:textId="5AADF57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Total correct responses  </w:t>
            </w:r>
          </w:p>
        </w:tc>
        <w:tc>
          <w:tcPr>
            <w:tcW w:w="1230" w:type="dxa"/>
            <w:tcBorders>
              <w:top w:val="single" w:sz="12" w:space="0" w:color="000000" w:themeColor="text1"/>
            </w:tcBorders>
            <w:vAlign w:val="center"/>
          </w:tcPr>
          <w:p w14:paraId="1B3F2B3E" w14:textId="036ED1B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</w:tc>
        <w:tc>
          <w:tcPr>
            <w:tcW w:w="825" w:type="dxa"/>
            <w:tcBorders>
              <w:top w:val="single" w:sz="12" w:space="0" w:color="000000" w:themeColor="text1"/>
            </w:tcBorders>
            <w:vAlign w:val="bottom"/>
          </w:tcPr>
          <w:p w14:paraId="07A6F426" w14:textId="07FADB9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32  </w:t>
            </w:r>
          </w:p>
        </w:tc>
        <w:tc>
          <w:tcPr>
            <w:tcW w:w="735" w:type="dxa"/>
            <w:tcBorders>
              <w:top w:val="single" w:sz="12" w:space="0" w:color="000000" w:themeColor="text1"/>
            </w:tcBorders>
            <w:vAlign w:val="bottom"/>
          </w:tcPr>
          <w:p w14:paraId="307F5CBF" w14:textId="598AE8FE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657EF37A" w14:textId="62A7B58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 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bottom"/>
          </w:tcPr>
          <w:p w14:paraId="4A475EE4" w14:textId="57506B2F" w:rsidR="031A06B6" w:rsidRDefault="031A06B6" w:rsidP="031A06B6">
            <w:pPr>
              <w:spacing w:after="0"/>
              <w:jc w:val="center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20C534CA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4F5F9ED5" w14:textId="7A02EB0E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297767E2" w14:textId="64B9FDD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ontrol group  </w:t>
            </w:r>
          </w:p>
        </w:tc>
        <w:tc>
          <w:tcPr>
            <w:tcW w:w="825" w:type="dxa"/>
            <w:vAlign w:val="center"/>
          </w:tcPr>
          <w:p w14:paraId="17C0906C" w14:textId="53D04EA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094  </w:t>
            </w:r>
          </w:p>
        </w:tc>
        <w:tc>
          <w:tcPr>
            <w:tcW w:w="735" w:type="dxa"/>
            <w:vAlign w:val="center"/>
          </w:tcPr>
          <w:p w14:paraId="4202A142" w14:textId="42D6BA8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885" w:type="dxa"/>
            <w:vAlign w:val="center"/>
          </w:tcPr>
          <w:p w14:paraId="3B9ECD6E" w14:textId="0FEFFB6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046  </w:t>
            </w:r>
          </w:p>
        </w:tc>
      </w:tr>
      <w:tr w:rsidR="031A06B6" w14:paraId="05C32D74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442338B4" w14:textId="1E14918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Percentage of conceptualresponses  </w:t>
            </w:r>
          </w:p>
        </w:tc>
        <w:tc>
          <w:tcPr>
            <w:tcW w:w="1230" w:type="dxa"/>
            <w:vAlign w:val="center"/>
          </w:tcPr>
          <w:p w14:paraId="52E3A571" w14:textId="0CF6ACC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</w:tc>
        <w:tc>
          <w:tcPr>
            <w:tcW w:w="825" w:type="dxa"/>
            <w:vAlign w:val="center"/>
          </w:tcPr>
          <w:p w14:paraId="26E580CC" w14:textId="0D4069E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13  </w:t>
            </w:r>
          </w:p>
        </w:tc>
        <w:tc>
          <w:tcPr>
            <w:tcW w:w="735" w:type="dxa"/>
            <w:vAlign w:val="center"/>
          </w:tcPr>
          <w:p w14:paraId="5AAC91CD" w14:textId="0003853F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57276A10" w14:textId="3660687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 </w:t>
            </w:r>
          </w:p>
        </w:tc>
        <w:tc>
          <w:tcPr>
            <w:tcW w:w="885" w:type="dxa"/>
            <w:vAlign w:val="center"/>
          </w:tcPr>
          <w:p w14:paraId="0E1C1618" w14:textId="54469A20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4433998A" w14:textId="402AC06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03283C07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68574471" w14:textId="2CCCDC39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66DE7152" w14:textId="672A0B1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ontrol group  </w:t>
            </w:r>
          </w:p>
        </w:tc>
        <w:tc>
          <w:tcPr>
            <w:tcW w:w="825" w:type="dxa"/>
            <w:vAlign w:val="center"/>
          </w:tcPr>
          <w:p w14:paraId="71106764" w14:textId="46F957E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44  </w:t>
            </w:r>
          </w:p>
        </w:tc>
        <w:tc>
          <w:tcPr>
            <w:tcW w:w="735" w:type="dxa"/>
            <w:vAlign w:val="center"/>
          </w:tcPr>
          <w:p w14:paraId="2D454B1C" w14:textId="33FF12B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885" w:type="dxa"/>
            <w:vAlign w:val="center"/>
          </w:tcPr>
          <w:p w14:paraId="36A96DFE" w14:textId="62524BE4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4D933096" w14:textId="7C46DE4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5378222C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221F2DB1" w14:textId="098FAAD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Number of achieved categories  </w:t>
            </w:r>
          </w:p>
        </w:tc>
        <w:tc>
          <w:tcPr>
            <w:tcW w:w="1230" w:type="dxa"/>
            <w:vAlign w:val="center"/>
          </w:tcPr>
          <w:p w14:paraId="4179EFF6" w14:textId="193AEE9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</w:tc>
        <w:tc>
          <w:tcPr>
            <w:tcW w:w="825" w:type="dxa"/>
            <w:vAlign w:val="center"/>
          </w:tcPr>
          <w:p w14:paraId="227CE368" w14:textId="4721DBB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357  </w:t>
            </w:r>
          </w:p>
        </w:tc>
        <w:tc>
          <w:tcPr>
            <w:tcW w:w="735" w:type="dxa"/>
            <w:vAlign w:val="center"/>
          </w:tcPr>
          <w:p w14:paraId="49B4C77A" w14:textId="6E50316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</w:t>
            </w:r>
          </w:p>
        </w:tc>
        <w:tc>
          <w:tcPr>
            <w:tcW w:w="885" w:type="dxa"/>
            <w:vAlign w:val="center"/>
          </w:tcPr>
          <w:p w14:paraId="64268A9A" w14:textId="7F535F58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5680C054" w14:textId="07770BF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5CF49276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05C00562" w14:textId="13388CA4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40899AC2" w14:textId="055D1445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1A7926F8" w14:textId="22969800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0DE87358" w14:textId="53789213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7382DB4E" w14:textId="6E3C6197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65C00E88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002587B4" w14:textId="1E801B3E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5AF25C91" w14:textId="26860EE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ontrol group  </w:t>
            </w:r>
          </w:p>
        </w:tc>
        <w:tc>
          <w:tcPr>
            <w:tcW w:w="825" w:type="dxa"/>
            <w:vAlign w:val="center"/>
          </w:tcPr>
          <w:p w14:paraId="2C5044C3" w14:textId="1A14016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437  </w:t>
            </w:r>
          </w:p>
        </w:tc>
        <w:tc>
          <w:tcPr>
            <w:tcW w:w="735" w:type="dxa"/>
            <w:vAlign w:val="center"/>
          </w:tcPr>
          <w:p w14:paraId="785C7E1D" w14:textId="46CE60D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885" w:type="dxa"/>
            <w:vAlign w:val="center"/>
          </w:tcPr>
          <w:p w14:paraId="40120B9D" w14:textId="474F7361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5449817F" w14:textId="0AB83E7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7993790A" w14:textId="77777777" w:rsidTr="031A06B6">
        <w:trPr>
          <w:trHeight w:val="300"/>
        </w:trPr>
        <w:tc>
          <w:tcPr>
            <w:tcW w:w="4747" w:type="dxa"/>
            <w:tcBorders>
              <w:bottom w:val="none" w:sz="12" w:space="0" w:color="000000" w:themeColor="text1"/>
            </w:tcBorders>
            <w:vAlign w:val="center"/>
          </w:tcPr>
          <w:p w14:paraId="650F6FD8" w14:textId="7C975BFD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bottom w:val="none" w:sz="12" w:space="0" w:color="000000" w:themeColor="text1"/>
            </w:tcBorders>
            <w:vAlign w:val="center"/>
          </w:tcPr>
          <w:p w14:paraId="770100A7" w14:textId="206A3A86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bottom w:val="none" w:sz="12" w:space="0" w:color="000000" w:themeColor="text1"/>
            </w:tcBorders>
            <w:vAlign w:val="center"/>
          </w:tcPr>
          <w:p w14:paraId="49695520" w14:textId="6D914E3E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none" w:sz="12" w:space="0" w:color="000000" w:themeColor="text1"/>
            </w:tcBorders>
            <w:vAlign w:val="center"/>
          </w:tcPr>
          <w:p w14:paraId="46821D74" w14:textId="280E2FD0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one" w:sz="12" w:space="0" w:color="000000" w:themeColor="text1"/>
            </w:tcBorders>
            <w:vAlign w:val="center"/>
          </w:tcPr>
          <w:p w14:paraId="699FBB27" w14:textId="4DD8A4FF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59ABC31D" w14:textId="77777777" w:rsidTr="031A06B6">
        <w:trPr>
          <w:trHeight w:val="300"/>
        </w:trPr>
        <w:tc>
          <w:tcPr>
            <w:tcW w:w="474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C2C1535" w14:textId="56DC101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Percentage of perseverative errors  </w:t>
            </w:r>
          </w:p>
        </w:tc>
        <w:tc>
          <w:tcPr>
            <w:tcW w:w="1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6CE423C8" w14:textId="6E5495A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</w:tc>
        <w:tc>
          <w:tcPr>
            <w:tcW w:w="8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BBD26C8" w14:textId="6E84F76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27  </w:t>
            </w:r>
          </w:p>
        </w:tc>
        <w:tc>
          <w:tcPr>
            <w:tcW w:w="73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59A0FB4" w14:textId="097B2C01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59593A96" w14:textId="05DDF01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 </w:t>
            </w:r>
          </w:p>
        </w:tc>
        <w:tc>
          <w:tcPr>
            <w:tcW w:w="8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4E91511" w14:textId="1FEEDFD2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6F39CBD7" w14:textId="173FDD9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596F26A4" w14:textId="77777777" w:rsidTr="031A06B6">
        <w:trPr>
          <w:trHeight w:val="300"/>
        </w:trPr>
        <w:tc>
          <w:tcPr>
            <w:tcW w:w="4747" w:type="dxa"/>
            <w:tcBorders>
              <w:top w:val="none" w:sz="12" w:space="0" w:color="000000" w:themeColor="text1"/>
            </w:tcBorders>
            <w:vAlign w:val="center"/>
          </w:tcPr>
          <w:p w14:paraId="7EFFAF74" w14:textId="2581AE19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one" w:sz="12" w:space="0" w:color="000000" w:themeColor="text1"/>
            </w:tcBorders>
            <w:vAlign w:val="center"/>
          </w:tcPr>
          <w:p w14:paraId="5F0858B3" w14:textId="21F34EA1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ontrol group  </w:t>
            </w:r>
          </w:p>
        </w:tc>
        <w:tc>
          <w:tcPr>
            <w:tcW w:w="825" w:type="dxa"/>
            <w:tcBorders>
              <w:top w:val="none" w:sz="12" w:space="0" w:color="000000" w:themeColor="text1"/>
            </w:tcBorders>
            <w:vAlign w:val="center"/>
          </w:tcPr>
          <w:p w14:paraId="7CA431F0" w14:textId="58C40A9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70  </w:t>
            </w:r>
          </w:p>
        </w:tc>
        <w:tc>
          <w:tcPr>
            <w:tcW w:w="735" w:type="dxa"/>
            <w:tcBorders>
              <w:top w:val="none" w:sz="12" w:space="0" w:color="000000" w:themeColor="text1"/>
            </w:tcBorders>
            <w:vAlign w:val="center"/>
          </w:tcPr>
          <w:p w14:paraId="6AD8B0D0" w14:textId="38E0A07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885" w:type="dxa"/>
            <w:tcBorders>
              <w:top w:val="none" w:sz="12" w:space="0" w:color="000000" w:themeColor="text1"/>
            </w:tcBorders>
            <w:vAlign w:val="center"/>
          </w:tcPr>
          <w:p w14:paraId="55F2A03B" w14:textId="7C4B3EEB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29BEDA09" w14:textId="3F69BA8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0F0347B5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2B307318" w14:textId="250AC27F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388A5B1C" w14:textId="5C506B1A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241A2D03" w14:textId="0C7F099E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7A7B496C" w14:textId="1519A4CF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25F4976B" w14:textId="0715D256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65FF0362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6635EC96" w14:textId="7CB8129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Percentage of perseverative responses  </w:t>
            </w:r>
          </w:p>
        </w:tc>
        <w:tc>
          <w:tcPr>
            <w:tcW w:w="1230" w:type="dxa"/>
            <w:vAlign w:val="center"/>
          </w:tcPr>
          <w:p w14:paraId="4A4A177E" w14:textId="7EECB54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</w:tc>
        <w:tc>
          <w:tcPr>
            <w:tcW w:w="825" w:type="dxa"/>
            <w:vAlign w:val="center"/>
          </w:tcPr>
          <w:p w14:paraId="1E9EDCB1" w14:textId="0968A57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200  </w:t>
            </w:r>
          </w:p>
        </w:tc>
        <w:tc>
          <w:tcPr>
            <w:tcW w:w="735" w:type="dxa"/>
            <w:vAlign w:val="center"/>
          </w:tcPr>
          <w:p w14:paraId="107E5719" w14:textId="30A0E5F4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371CA64A" w14:textId="31C58D3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 </w:t>
            </w:r>
          </w:p>
        </w:tc>
        <w:tc>
          <w:tcPr>
            <w:tcW w:w="885" w:type="dxa"/>
            <w:vAlign w:val="center"/>
          </w:tcPr>
          <w:p w14:paraId="3B84F8FB" w14:textId="759C9C8F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5FD2DBED" w14:textId="352FFF6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30AD4A02" w14:textId="77777777" w:rsidTr="031A06B6">
        <w:trPr>
          <w:trHeight w:val="300"/>
        </w:trPr>
        <w:tc>
          <w:tcPr>
            <w:tcW w:w="4747" w:type="dxa"/>
            <w:tcBorders>
              <w:bottom w:val="single" w:sz="12" w:space="0" w:color="000000" w:themeColor="text1"/>
            </w:tcBorders>
            <w:vAlign w:val="center"/>
          </w:tcPr>
          <w:p w14:paraId="7A45EC36" w14:textId="0BB53F1C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bottom w:val="single" w:sz="12" w:space="0" w:color="000000" w:themeColor="text1"/>
            </w:tcBorders>
            <w:vAlign w:val="center"/>
          </w:tcPr>
          <w:p w14:paraId="09908CE1" w14:textId="5BFC872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ontrol group  </w:t>
            </w:r>
          </w:p>
        </w:tc>
        <w:tc>
          <w:tcPr>
            <w:tcW w:w="825" w:type="dxa"/>
            <w:tcBorders>
              <w:bottom w:val="single" w:sz="12" w:space="0" w:color="000000" w:themeColor="text1"/>
            </w:tcBorders>
            <w:vAlign w:val="center"/>
          </w:tcPr>
          <w:p w14:paraId="448A56DB" w14:textId="4FA3FDE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74  </w:t>
            </w:r>
          </w:p>
        </w:tc>
        <w:tc>
          <w:tcPr>
            <w:tcW w:w="735" w:type="dxa"/>
            <w:tcBorders>
              <w:bottom w:val="single" w:sz="12" w:space="0" w:color="000000" w:themeColor="text1"/>
            </w:tcBorders>
            <w:vAlign w:val="center"/>
          </w:tcPr>
          <w:p w14:paraId="71CDA075" w14:textId="446243F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  <w:vAlign w:val="center"/>
          </w:tcPr>
          <w:p w14:paraId="14BA66AE" w14:textId="63C678F6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50F5F96D" w14:textId="5443473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57206C58" w14:textId="77777777" w:rsidTr="031A06B6">
        <w:trPr>
          <w:trHeight w:val="300"/>
        </w:trPr>
        <w:tc>
          <w:tcPr>
            <w:tcW w:w="4747" w:type="dxa"/>
            <w:tcBorders>
              <w:bottom w:val="single" w:sz="12" w:space="0" w:color="000000" w:themeColor="text1"/>
            </w:tcBorders>
            <w:vAlign w:val="center"/>
          </w:tcPr>
          <w:p w14:paraId="73158470" w14:textId="4860CE2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TT</w:t>
            </w:r>
          </w:p>
        </w:tc>
        <w:tc>
          <w:tcPr>
            <w:tcW w:w="1230" w:type="dxa"/>
            <w:tcBorders>
              <w:bottom w:val="single" w:sz="12" w:space="0" w:color="000000" w:themeColor="text1"/>
            </w:tcBorders>
            <w:vAlign w:val="center"/>
          </w:tcPr>
          <w:p w14:paraId="42D63033" w14:textId="02E3B33A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bottom w:val="single" w:sz="12" w:space="0" w:color="000000" w:themeColor="text1"/>
            </w:tcBorders>
            <w:vAlign w:val="center"/>
          </w:tcPr>
          <w:p w14:paraId="3CA9EC0A" w14:textId="26127AB4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12" w:space="0" w:color="000000" w:themeColor="text1"/>
            </w:tcBorders>
            <w:vAlign w:val="center"/>
          </w:tcPr>
          <w:p w14:paraId="767D753C" w14:textId="09A3AE24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12" w:space="0" w:color="000000" w:themeColor="text1"/>
            </w:tcBorders>
            <w:vAlign w:val="center"/>
          </w:tcPr>
          <w:p w14:paraId="79FCECEF" w14:textId="17C52F08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2C929B34" w14:textId="77777777" w:rsidTr="031A06B6">
        <w:trPr>
          <w:trHeight w:val="300"/>
        </w:trPr>
        <w:tc>
          <w:tcPr>
            <w:tcW w:w="4747" w:type="dxa"/>
            <w:tcBorders>
              <w:bottom w:val="none" w:sz="12" w:space="0" w:color="000000" w:themeColor="text1"/>
            </w:tcBorders>
            <w:vAlign w:val="center"/>
          </w:tcPr>
          <w:p w14:paraId="627C65DE" w14:textId="0374E1A1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Disruption rate  </w:t>
            </w:r>
          </w:p>
        </w:tc>
        <w:tc>
          <w:tcPr>
            <w:tcW w:w="1230" w:type="dxa"/>
            <w:tcBorders>
              <w:bottom w:val="none" w:sz="12" w:space="0" w:color="000000" w:themeColor="text1"/>
            </w:tcBorders>
            <w:vAlign w:val="center"/>
          </w:tcPr>
          <w:p w14:paraId="114A6F48" w14:textId="6373185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</w:tc>
        <w:tc>
          <w:tcPr>
            <w:tcW w:w="825" w:type="dxa"/>
            <w:tcBorders>
              <w:bottom w:val="none" w:sz="12" w:space="0" w:color="000000" w:themeColor="text1"/>
            </w:tcBorders>
            <w:vAlign w:val="center"/>
          </w:tcPr>
          <w:p w14:paraId="06EDFDB1" w14:textId="13888BB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04  </w:t>
            </w:r>
          </w:p>
        </w:tc>
        <w:tc>
          <w:tcPr>
            <w:tcW w:w="735" w:type="dxa"/>
            <w:tcBorders>
              <w:bottom w:val="none" w:sz="12" w:space="0" w:color="000000" w:themeColor="text1"/>
            </w:tcBorders>
            <w:vAlign w:val="center"/>
          </w:tcPr>
          <w:p w14:paraId="5FBB8169" w14:textId="0E426253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04E1AC1D" w14:textId="585D34B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 </w:t>
            </w:r>
          </w:p>
        </w:tc>
        <w:tc>
          <w:tcPr>
            <w:tcW w:w="885" w:type="dxa"/>
            <w:tcBorders>
              <w:bottom w:val="none" w:sz="12" w:space="0" w:color="000000" w:themeColor="text1"/>
            </w:tcBorders>
            <w:vAlign w:val="center"/>
          </w:tcPr>
          <w:p w14:paraId="3893F1FE" w14:textId="0E63EB8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004  </w:t>
            </w:r>
          </w:p>
        </w:tc>
      </w:tr>
      <w:tr w:rsidR="031A06B6" w14:paraId="14354372" w14:textId="77777777" w:rsidTr="031A06B6">
        <w:trPr>
          <w:trHeight w:val="300"/>
        </w:trPr>
        <w:tc>
          <w:tcPr>
            <w:tcW w:w="4747" w:type="dxa"/>
            <w:tcBorders>
              <w:top w:val="none" w:sz="12" w:space="0" w:color="000000" w:themeColor="text1"/>
              <w:bottom w:val="none" w:sz="12" w:space="0" w:color="000000" w:themeColor="text1"/>
            </w:tcBorders>
            <w:vAlign w:val="center"/>
          </w:tcPr>
          <w:p w14:paraId="72BEC131" w14:textId="4883D272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one" w:sz="12" w:space="0" w:color="000000" w:themeColor="text1"/>
              <w:bottom w:val="none" w:sz="12" w:space="0" w:color="000000" w:themeColor="text1"/>
            </w:tcBorders>
            <w:vAlign w:val="center"/>
          </w:tcPr>
          <w:p w14:paraId="1370FC3E" w14:textId="25C3C8F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ontrol group  </w:t>
            </w:r>
          </w:p>
        </w:tc>
        <w:tc>
          <w:tcPr>
            <w:tcW w:w="825" w:type="dxa"/>
            <w:tcBorders>
              <w:top w:val="none" w:sz="12" w:space="0" w:color="000000" w:themeColor="text1"/>
              <w:bottom w:val="none" w:sz="12" w:space="0" w:color="000000" w:themeColor="text1"/>
            </w:tcBorders>
            <w:vAlign w:val="center"/>
          </w:tcPr>
          <w:p w14:paraId="1680A78D" w14:textId="7A69BDA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092  </w:t>
            </w:r>
          </w:p>
        </w:tc>
        <w:tc>
          <w:tcPr>
            <w:tcW w:w="735" w:type="dxa"/>
            <w:tcBorders>
              <w:top w:val="none" w:sz="12" w:space="0" w:color="000000" w:themeColor="text1"/>
              <w:bottom w:val="none" w:sz="12" w:space="0" w:color="000000" w:themeColor="text1"/>
            </w:tcBorders>
            <w:vAlign w:val="center"/>
          </w:tcPr>
          <w:p w14:paraId="0C565580" w14:textId="0FE8E93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885" w:type="dxa"/>
            <w:tcBorders>
              <w:top w:val="none" w:sz="12" w:space="0" w:color="000000" w:themeColor="text1"/>
              <w:bottom w:val="none" w:sz="12" w:space="0" w:color="000000" w:themeColor="text1"/>
            </w:tcBorders>
            <w:vAlign w:val="center"/>
          </w:tcPr>
          <w:p w14:paraId="3B7317C8" w14:textId="3527053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056  </w:t>
            </w:r>
          </w:p>
        </w:tc>
      </w:tr>
      <w:tr w:rsidR="031A06B6" w14:paraId="6118013E" w14:textId="77777777" w:rsidTr="031A06B6">
        <w:trPr>
          <w:trHeight w:val="300"/>
        </w:trPr>
        <w:tc>
          <w:tcPr>
            <w:tcW w:w="474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5D604AC" w14:textId="3A1B32B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TT-2 completion time  </w:t>
            </w:r>
          </w:p>
        </w:tc>
        <w:tc>
          <w:tcPr>
            <w:tcW w:w="1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FF76810" w14:textId="173485B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ASD group  </w:t>
            </w:r>
          </w:p>
        </w:tc>
        <w:tc>
          <w:tcPr>
            <w:tcW w:w="8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EE7662B" w14:textId="6AC1EC9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46  </w:t>
            </w:r>
          </w:p>
        </w:tc>
        <w:tc>
          <w:tcPr>
            <w:tcW w:w="73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11F9E7C" w14:textId="58463CE7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41173E37" w14:textId="422B17F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115  </w:t>
            </w:r>
          </w:p>
        </w:tc>
        <w:tc>
          <w:tcPr>
            <w:tcW w:w="8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F9C53D6" w14:textId="64F4F718" w:rsidR="031A06B6" w:rsidRDefault="031A06B6" w:rsidP="031A06B6">
            <w:pPr>
              <w:spacing w:after="0"/>
              <w:rPr>
                <w:sz w:val="20"/>
                <w:szCs w:val="20"/>
              </w:rPr>
            </w:pPr>
          </w:p>
          <w:p w14:paraId="7D65CEB9" w14:textId="2FA12A9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&lt;.001  </w:t>
            </w:r>
          </w:p>
        </w:tc>
      </w:tr>
      <w:tr w:rsidR="031A06B6" w14:paraId="212609A2" w14:textId="77777777" w:rsidTr="031A06B6">
        <w:trPr>
          <w:trHeight w:val="300"/>
        </w:trPr>
        <w:tc>
          <w:tcPr>
            <w:tcW w:w="4747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E87421B" w14:textId="6E4725BA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B9ABDD1" w14:textId="430B4D5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ontrol group  </w:t>
            </w:r>
          </w:p>
        </w:tc>
        <w:tc>
          <w:tcPr>
            <w:tcW w:w="825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82BB645" w14:textId="03923D0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.151  </w:t>
            </w:r>
          </w:p>
        </w:tc>
        <w:tc>
          <w:tcPr>
            <w:tcW w:w="735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44E1DA0" w14:textId="022025C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885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215C85E" w14:textId="594E701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</w:tbl>
    <w:p w14:paraId="3338CBED" w14:textId="170A2236" w:rsidR="031A06B6" w:rsidRDefault="031A06B6" w:rsidP="031A06B6">
      <w:pPr>
        <w:rPr>
          <w:sz w:val="20"/>
          <w:szCs w:val="20"/>
          <w:lang w:val="en-US"/>
        </w:rPr>
      </w:pPr>
    </w:p>
    <w:p w14:paraId="49909E3A" w14:textId="6A5BEB3A" w:rsidR="031A06B6" w:rsidRDefault="031A06B6" w:rsidP="031A06B6">
      <w:pPr>
        <w:rPr>
          <w:lang w:val="en-US"/>
        </w:rPr>
      </w:pPr>
    </w:p>
    <w:p w14:paraId="10FBAFAA" w14:textId="13428D44" w:rsidR="031A06B6" w:rsidRDefault="031A06B6" w:rsidP="031A06B6">
      <w:pPr>
        <w:rPr>
          <w:lang w:val="en-US"/>
        </w:rPr>
      </w:pPr>
    </w:p>
    <w:p w14:paraId="059A6016" w14:textId="523F55F5" w:rsidR="031A06B6" w:rsidRDefault="031A06B6" w:rsidP="031A06B6">
      <w:pPr>
        <w:rPr>
          <w:lang w:val="en-US"/>
        </w:rPr>
      </w:pPr>
    </w:p>
    <w:p w14:paraId="0AB3867F" w14:textId="29195EE9" w:rsidR="031A06B6" w:rsidRDefault="031A06B6" w:rsidP="031A06B6">
      <w:pPr>
        <w:rPr>
          <w:lang w:val="en-US"/>
        </w:rPr>
      </w:pPr>
    </w:p>
    <w:p w14:paraId="6BAE7B39" w14:textId="0CFE9D65" w:rsidR="031A06B6" w:rsidRDefault="031A06B6" w:rsidP="031A06B6">
      <w:pPr>
        <w:rPr>
          <w:lang w:val="en-US"/>
        </w:rPr>
      </w:pPr>
    </w:p>
    <w:p w14:paraId="4E699385" w14:textId="60F03089" w:rsidR="031A06B6" w:rsidRDefault="031A06B6" w:rsidP="031A06B6">
      <w:pPr>
        <w:rPr>
          <w:lang w:val="en-US"/>
        </w:rPr>
      </w:pPr>
    </w:p>
    <w:p w14:paraId="0481D755" w14:textId="05C4BDF6" w:rsidR="031A06B6" w:rsidRDefault="031A06B6" w:rsidP="031A06B6">
      <w:pPr>
        <w:rPr>
          <w:lang w:val="en-US"/>
        </w:rPr>
      </w:pPr>
    </w:p>
    <w:p w14:paraId="598C8266" w14:textId="548E85D4" w:rsidR="031A06B6" w:rsidRDefault="031A06B6" w:rsidP="031A06B6">
      <w:pPr>
        <w:rPr>
          <w:lang w:val="en-US"/>
        </w:rPr>
      </w:pPr>
    </w:p>
    <w:p w14:paraId="5BB3EF56" w14:textId="1F70B57A" w:rsidR="031A06B6" w:rsidRDefault="031A06B6" w:rsidP="031A06B6">
      <w:pPr>
        <w:rPr>
          <w:lang w:val="en-US"/>
        </w:rPr>
      </w:pPr>
    </w:p>
    <w:p w14:paraId="49F05786" w14:textId="639A2DD7" w:rsidR="1E12CD2F" w:rsidRDefault="1E12CD2F" w:rsidP="031A06B6">
      <w:pPr>
        <w:rPr>
          <w:lang w:val="en-US"/>
        </w:rPr>
      </w:pPr>
      <w:r w:rsidRPr="031A06B6">
        <w:rPr>
          <w:lang w:val="en-US"/>
        </w:rPr>
        <w:t>Table D</w:t>
      </w:r>
    </w:p>
    <w:p w14:paraId="101BDFAB" w14:textId="4FC62D54" w:rsidR="696EF695" w:rsidRDefault="696EF695" w:rsidP="031A06B6">
      <w:pPr>
        <w:rPr>
          <w:lang w:val="en-US"/>
        </w:rPr>
      </w:pPr>
      <w:r w:rsidRPr="031A06B6">
        <w:rPr>
          <w:lang w:val="en-US"/>
        </w:rPr>
        <w:t xml:space="preserve">Kolmogorow-Smirnow results of normal distribution in WCST and CTT variables in girls with ASD and </w:t>
      </w:r>
      <w:r w:rsidR="1DBA6056" w:rsidRPr="031A06B6">
        <w:rPr>
          <w:lang w:val="en-US"/>
        </w:rPr>
        <w:t>girls control group</w:t>
      </w:r>
      <w:r w:rsidRPr="031A06B6">
        <w:rPr>
          <w:lang w:val="en-US"/>
        </w:rPr>
        <w:t xml:space="preserve">, boys with ASD and </w:t>
      </w:r>
      <w:r w:rsidR="072214BE" w:rsidRPr="031A06B6">
        <w:rPr>
          <w:lang w:val="en-US"/>
        </w:rPr>
        <w:t xml:space="preserve">boys </w:t>
      </w:r>
      <w:r w:rsidRPr="031A06B6">
        <w:rPr>
          <w:lang w:val="en-US"/>
        </w:rPr>
        <w:t>control group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747"/>
        <w:gridCol w:w="2524"/>
        <w:gridCol w:w="885"/>
        <w:gridCol w:w="534"/>
        <w:gridCol w:w="885"/>
      </w:tblGrid>
      <w:tr w:rsidR="031A06B6" w14:paraId="0A4443A6" w14:textId="77777777" w:rsidTr="031A06B6">
        <w:trPr>
          <w:trHeight w:val="300"/>
        </w:trPr>
        <w:tc>
          <w:tcPr>
            <w:tcW w:w="474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DA24472" w14:textId="0BA0F253" w:rsidR="4ACF8418" w:rsidRDefault="4ACF8418" w:rsidP="031A06B6">
            <w:pPr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Variables</w:t>
            </w:r>
          </w:p>
        </w:tc>
        <w:tc>
          <w:tcPr>
            <w:tcW w:w="252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0C76F76" w14:textId="6D269713" w:rsidR="4ACF8418" w:rsidRDefault="4ACF8418" w:rsidP="031A06B6">
            <w:pPr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roups</w:t>
            </w:r>
          </w:p>
        </w:tc>
        <w:tc>
          <w:tcPr>
            <w:tcW w:w="8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04FFF41" w14:textId="2A4E268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D</w:t>
            </w:r>
          </w:p>
        </w:tc>
        <w:tc>
          <w:tcPr>
            <w:tcW w:w="5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63C17B6" w14:textId="776F139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df</w:t>
            </w:r>
          </w:p>
        </w:tc>
        <w:tc>
          <w:tcPr>
            <w:tcW w:w="8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F18B0BD" w14:textId="3F81804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p</w:t>
            </w:r>
          </w:p>
        </w:tc>
      </w:tr>
      <w:tr w:rsidR="031A06B6" w14:paraId="1F8985D8" w14:textId="77777777" w:rsidTr="031A06B6">
        <w:trPr>
          <w:trHeight w:val="300"/>
        </w:trPr>
        <w:tc>
          <w:tcPr>
            <w:tcW w:w="4747" w:type="dxa"/>
            <w:tcBorders>
              <w:top w:val="single" w:sz="12" w:space="0" w:color="000000" w:themeColor="text1"/>
            </w:tcBorders>
            <w:vAlign w:val="center"/>
          </w:tcPr>
          <w:p w14:paraId="01B2628C" w14:textId="720D4ED5" w:rsidR="01626067" w:rsidRDefault="01626067" w:rsidP="031A06B6">
            <w:pPr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    WCST</w:t>
            </w:r>
          </w:p>
        </w:tc>
        <w:tc>
          <w:tcPr>
            <w:tcW w:w="2524" w:type="dxa"/>
            <w:tcBorders>
              <w:top w:val="single" w:sz="12" w:space="0" w:color="000000" w:themeColor="text1"/>
            </w:tcBorders>
            <w:vAlign w:val="center"/>
          </w:tcPr>
          <w:p w14:paraId="4D941BB3" w14:textId="51FB3E38" w:rsidR="01626067" w:rsidRDefault="01626067" w:rsidP="031A06B6">
            <w:pPr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  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39A9E38C" w14:textId="42738DC2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000000" w:themeColor="text1"/>
            </w:tcBorders>
            <w:vAlign w:val="center"/>
          </w:tcPr>
          <w:p w14:paraId="1E50BF2D" w14:textId="419DFC00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5F48F98D" w14:textId="2AF7E3B2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1CCDE612" w14:textId="77777777" w:rsidTr="031A06B6">
        <w:trPr>
          <w:trHeight w:val="300"/>
        </w:trPr>
        <w:tc>
          <w:tcPr>
            <w:tcW w:w="4747" w:type="dxa"/>
            <w:tcBorders>
              <w:top w:val="single" w:sz="12" w:space="0" w:color="000000" w:themeColor="text1"/>
            </w:tcBorders>
            <w:vAlign w:val="center"/>
          </w:tcPr>
          <w:p w14:paraId="7A65BB6A" w14:textId="6C62498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Total correct responses </w:t>
            </w:r>
            <w:r w:rsidR="0807B19C" w:rsidRPr="031A06B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4" w:type="dxa"/>
            <w:tcBorders>
              <w:top w:val="single" w:sz="12" w:space="0" w:color="000000" w:themeColor="text1"/>
            </w:tcBorders>
            <w:vAlign w:val="center"/>
          </w:tcPr>
          <w:p w14:paraId="546A3BB6" w14:textId="0C93C96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ASD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00F4D978" w14:textId="012BD19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34</w:t>
            </w:r>
          </w:p>
        </w:tc>
        <w:tc>
          <w:tcPr>
            <w:tcW w:w="534" w:type="dxa"/>
            <w:tcBorders>
              <w:top w:val="single" w:sz="12" w:space="0" w:color="000000" w:themeColor="text1"/>
            </w:tcBorders>
            <w:vAlign w:val="center"/>
          </w:tcPr>
          <w:p w14:paraId="5ED4BC28" w14:textId="1DC35B7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71A8E60C" w14:textId="3FC8F9A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62</w:t>
            </w:r>
          </w:p>
        </w:tc>
      </w:tr>
      <w:tr w:rsidR="031A06B6" w14:paraId="253825FB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5011A898" w14:textId="3F1BFC7F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2A2C016D" w14:textId="25D5B42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control group</w:t>
            </w:r>
          </w:p>
        </w:tc>
        <w:tc>
          <w:tcPr>
            <w:tcW w:w="885" w:type="dxa"/>
            <w:vAlign w:val="center"/>
          </w:tcPr>
          <w:p w14:paraId="0CCAD909" w14:textId="769F920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94</w:t>
            </w:r>
          </w:p>
        </w:tc>
        <w:tc>
          <w:tcPr>
            <w:tcW w:w="534" w:type="dxa"/>
            <w:vAlign w:val="center"/>
          </w:tcPr>
          <w:p w14:paraId="1D2B4D79" w14:textId="16E46E0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7</w:t>
            </w:r>
          </w:p>
        </w:tc>
        <w:tc>
          <w:tcPr>
            <w:tcW w:w="885" w:type="dxa"/>
            <w:vAlign w:val="center"/>
          </w:tcPr>
          <w:p w14:paraId="74E9321E" w14:textId="26B2402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.200*</w:t>
            </w:r>
          </w:p>
        </w:tc>
      </w:tr>
      <w:tr w:rsidR="031A06B6" w14:paraId="411255DA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2795D684" w14:textId="2AF47025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2C41C6EA" w14:textId="5132E8D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ASD</w:t>
            </w:r>
          </w:p>
        </w:tc>
        <w:tc>
          <w:tcPr>
            <w:tcW w:w="885" w:type="dxa"/>
            <w:vAlign w:val="center"/>
          </w:tcPr>
          <w:p w14:paraId="25F8B48F" w14:textId="276CCE4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3</w:t>
            </w:r>
          </w:p>
        </w:tc>
        <w:tc>
          <w:tcPr>
            <w:tcW w:w="534" w:type="dxa"/>
            <w:vAlign w:val="center"/>
          </w:tcPr>
          <w:p w14:paraId="3C1E8A04" w14:textId="5DD56FA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vAlign w:val="center"/>
          </w:tcPr>
          <w:p w14:paraId="68C540D0" w14:textId="77924E1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3</w:t>
            </w:r>
          </w:p>
        </w:tc>
      </w:tr>
      <w:tr w:rsidR="031A06B6" w14:paraId="55CCAF14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BCB6ABA" w14:textId="1E6BD195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3213C476" w14:textId="487359A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control group</w:t>
            </w:r>
          </w:p>
        </w:tc>
        <w:tc>
          <w:tcPr>
            <w:tcW w:w="885" w:type="dxa"/>
            <w:vAlign w:val="center"/>
          </w:tcPr>
          <w:p w14:paraId="1A49594F" w14:textId="1B8C1AD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23</w:t>
            </w:r>
          </w:p>
        </w:tc>
        <w:tc>
          <w:tcPr>
            <w:tcW w:w="534" w:type="dxa"/>
            <w:vAlign w:val="center"/>
          </w:tcPr>
          <w:p w14:paraId="01841C88" w14:textId="753D986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3</w:t>
            </w:r>
          </w:p>
        </w:tc>
        <w:tc>
          <w:tcPr>
            <w:tcW w:w="885" w:type="dxa"/>
            <w:vAlign w:val="center"/>
          </w:tcPr>
          <w:p w14:paraId="766C58ED" w14:textId="5C0B303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19</w:t>
            </w:r>
          </w:p>
        </w:tc>
      </w:tr>
      <w:tr w:rsidR="031A06B6" w14:paraId="67483184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99D5EAE" w14:textId="0B15405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Percentage of conceptual responses </w:t>
            </w:r>
          </w:p>
        </w:tc>
        <w:tc>
          <w:tcPr>
            <w:tcW w:w="2524" w:type="dxa"/>
            <w:vAlign w:val="center"/>
          </w:tcPr>
          <w:p w14:paraId="75851C54" w14:textId="5EFA2B9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ASD</w:t>
            </w:r>
          </w:p>
        </w:tc>
        <w:tc>
          <w:tcPr>
            <w:tcW w:w="885" w:type="dxa"/>
            <w:vAlign w:val="center"/>
          </w:tcPr>
          <w:p w14:paraId="6BEFDD3B" w14:textId="4548053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21</w:t>
            </w:r>
          </w:p>
        </w:tc>
        <w:tc>
          <w:tcPr>
            <w:tcW w:w="534" w:type="dxa"/>
            <w:vAlign w:val="center"/>
          </w:tcPr>
          <w:p w14:paraId="474C75DA" w14:textId="7BC3385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vAlign w:val="center"/>
          </w:tcPr>
          <w:p w14:paraId="6F73C471" w14:textId="200178E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36</w:t>
            </w:r>
          </w:p>
        </w:tc>
      </w:tr>
      <w:tr w:rsidR="031A06B6" w14:paraId="6D1BA106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BC57A76" w14:textId="64F9A805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3D7020A1" w14:textId="75F9627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control group</w:t>
            </w:r>
          </w:p>
        </w:tc>
        <w:tc>
          <w:tcPr>
            <w:tcW w:w="885" w:type="dxa"/>
            <w:vAlign w:val="center"/>
          </w:tcPr>
          <w:p w14:paraId="502ECE9A" w14:textId="299ACC51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213</w:t>
            </w:r>
          </w:p>
        </w:tc>
        <w:tc>
          <w:tcPr>
            <w:tcW w:w="534" w:type="dxa"/>
            <w:vAlign w:val="center"/>
          </w:tcPr>
          <w:p w14:paraId="1332ADB9" w14:textId="1AD2281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7</w:t>
            </w:r>
          </w:p>
        </w:tc>
        <w:tc>
          <w:tcPr>
            <w:tcW w:w="885" w:type="dxa"/>
            <w:vAlign w:val="center"/>
          </w:tcPr>
          <w:p w14:paraId="6C320D40" w14:textId="30CE975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3</w:t>
            </w:r>
          </w:p>
        </w:tc>
      </w:tr>
      <w:tr w:rsidR="031A06B6" w14:paraId="79A103BE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1A5CEBB" w14:textId="264784CB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0A0FDA53" w14:textId="3214585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ASD</w:t>
            </w:r>
          </w:p>
        </w:tc>
        <w:tc>
          <w:tcPr>
            <w:tcW w:w="885" w:type="dxa"/>
            <w:vAlign w:val="center"/>
          </w:tcPr>
          <w:p w14:paraId="3F2F32BA" w14:textId="2970466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37</w:t>
            </w:r>
          </w:p>
        </w:tc>
        <w:tc>
          <w:tcPr>
            <w:tcW w:w="534" w:type="dxa"/>
            <w:vAlign w:val="center"/>
          </w:tcPr>
          <w:p w14:paraId="3C4A44A8" w14:textId="75CCB87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vAlign w:val="center"/>
          </w:tcPr>
          <w:p w14:paraId="31DBC55B" w14:textId="75385D2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2</w:t>
            </w:r>
          </w:p>
        </w:tc>
      </w:tr>
      <w:tr w:rsidR="031A06B6" w14:paraId="28B9C863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2560FF3D" w14:textId="26B917FF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330A0BF8" w14:textId="29C27D6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control group</w:t>
            </w:r>
          </w:p>
        </w:tc>
        <w:tc>
          <w:tcPr>
            <w:tcW w:w="885" w:type="dxa"/>
            <w:vAlign w:val="center"/>
          </w:tcPr>
          <w:p w14:paraId="4842CD95" w14:textId="3CF0C3F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34</w:t>
            </w:r>
          </w:p>
        </w:tc>
        <w:tc>
          <w:tcPr>
            <w:tcW w:w="534" w:type="dxa"/>
            <w:vAlign w:val="center"/>
          </w:tcPr>
          <w:p w14:paraId="5AB6E6F7" w14:textId="7D62C23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3</w:t>
            </w:r>
          </w:p>
        </w:tc>
        <w:tc>
          <w:tcPr>
            <w:tcW w:w="885" w:type="dxa"/>
            <w:vAlign w:val="center"/>
          </w:tcPr>
          <w:p w14:paraId="7B9923CF" w14:textId="0547B85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7</w:t>
            </w:r>
          </w:p>
        </w:tc>
      </w:tr>
      <w:tr w:rsidR="031A06B6" w14:paraId="1F9C98D2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672B5D62" w14:textId="7238B69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Number of achieved categories </w:t>
            </w:r>
          </w:p>
        </w:tc>
        <w:tc>
          <w:tcPr>
            <w:tcW w:w="2524" w:type="dxa"/>
            <w:vAlign w:val="center"/>
          </w:tcPr>
          <w:p w14:paraId="7AC8530E" w14:textId="1E7905D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ASD</w:t>
            </w:r>
          </w:p>
        </w:tc>
        <w:tc>
          <w:tcPr>
            <w:tcW w:w="885" w:type="dxa"/>
            <w:vAlign w:val="center"/>
          </w:tcPr>
          <w:p w14:paraId="26FC9550" w14:textId="4223483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465</w:t>
            </w:r>
          </w:p>
        </w:tc>
        <w:tc>
          <w:tcPr>
            <w:tcW w:w="534" w:type="dxa"/>
            <w:vAlign w:val="center"/>
          </w:tcPr>
          <w:p w14:paraId="6F62BAE6" w14:textId="7BEF6C6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vAlign w:val="center"/>
          </w:tcPr>
          <w:p w14:paraId="627FF835" w14:textId="1C2A157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46339125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2FEE9015" w14:textId="1023AF9D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4864FAC6" w14:textId="4518EAD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control group</w:t>
            </w:r>
          </w:p>
        </w:tc>
        <w:tc>
          <w:tcPr>
            <w:tcW w:w="885" w:type="dxa"/>
            <w:vAlign w:val="center"/>
          </w:tcPr>
          <w:p w14:paraId="47B2DFCC" w14:textId="0D79624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365</w:t>
            </w:r>
          </w:p>
        </w:tc>
        <w:tc>
          <w:tcPr>
            <w:tcW w:w="534" w:type="dxa"/>
            <w:vAlign w:val="center"/>
          </w:tcPr>
          <w:p w14:paraId="0C4BBEB8" w14:textId="3B1F4EB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7</w:t>
            </w:r>
          </w:p>
        </w:tc>
        <w:tc>
          <w:tcPr>
            <w:tcW w:w="885" w:type="dxa"/>
            <w:vAlign w:val="center"/>
          </w:tcPr>
          <w:p w14:paraId="25CD25D4" w14:textId="7A541A5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5D550B74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50B97414" w14:textId="6758A37C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721110BA" w14:textId="3B09D204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ASD</w:t>
            </w:r>
          </w:p>
        </w:tc>
        <w:tc>
          <w:tcPr>
            <w:tcW w:w="885" w:type="dxa"/>
            <w:vAlign w:val="center"/>
          </w:tcPr>
          <w:p w14:paraId="7EBFD9AD" w14:textId="2027E17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364</w:t>
            </w:r>
          </w:p>
        </w:tc>
        <w:tc>
          <w:tcPr>
            <w:tcW w:w="534" w:type="dxa"/>
            <w:vAlign w:val="center"/>
          </w:tcPr>
          <w:p w14:paraId="08065600" w14:textId="3E13AA6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vAlign w:val="center"/>
          </w:tcPr>
          <w:p w14:paraId="5295A3B2" w14:textId="4489746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09ED6B5E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42B0DFCB" w14:textId="40867B9A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51F58100" w14:textId="642C88B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control group</w:t>
            </w:r>
          </w:p>
        </w:tc>
        <w:tc>
          <w:tcPr>
            <w:tcW w:w="885" w:type="dxa"/>
            <w:vAlign w:val="center"/>
          </w:tcPr>
          <w:p w14:paraId="6A1ED08B" w14:textId="27C1F7C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471</w:t>
            </w:r>
          </w:p>
        </w:tc>
        <w:tc>
          <w:tcPr>
            <w:tcW w:w="534" w:type="dxa"/>
            <w:vAlign w:val="center"/>
          </w:tcPr>
          <w:p w14:paraId="278E470E" w14:textId="56EC729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3</w:t>
            </w:r>
          </w:p>
        </w:tc>
        <w:tc>
          <w:tcPr>
            <w:tcW w:w="885" w:type="dxa"/>
            <w:vAlign w:val="center"/>
          </w:tcPr>
          <w:p w14:paraId="08428195" w14:textId="797E7B9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661D6135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4B46437D" w14:textId="169DDCC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Percentage of perseverative  errors</w:t>
            </w:r>
          </w:p>
        </w:tc>
        <w:tc>
          <w:tcPr>
            <w:tcW w:w="2524" w:type="dxa"/>
            <w:vAlign w:val="center"/>
          </w:tcPr>
          <w:p w14:paraId="3D09743A" w14:textId="19B811B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ASD</w:t>
            </w:r>
          </w:p>
        </w:tc>
        <w:tc>
          <w:tcPr>
            <w:tcW w:w="885" w:type="dxa"/>
            <w:vAlign w:val="center"/>
          </w:tcPr>
          <w:p w14:paraId="344AFB2B" w14:textId="542E283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08</w:t>
            </w:r>
          </w:p>
        </w:tc>
        <w:tc>
          <w:tcPr>
            <w:tcW w:w="534" w:type="dxa"/>
            <w:vAlign w:val="center"/>
          </w:tcPr>
          <w:p w14:paraId="27C01FA0" w14:textId="6E9386F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vAlign w:val="center"/>
          </w:tcPr>
          <w:p w14:paraId="71B7857C" w14:textId="5BBF85B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.200*</w:t>
            </w:r>
          </w:p>
        </w:tc>
      </w:tr>
      <w:tr w:rsidR="031A06B6" w14:paraId="0B025431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27A83433" w14:textId="2F3A35D3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4862B9D6" w14:textId="4ABF311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control group</w:t>
            </w:r>
          </w:p>
        </w:tc>
        <w:tc>
          <w:tcPr>
            <w:tcW w:w="885" w:type="dxa"/>
            <w:vAlign w:val="center"/>
          </w:tcPr>
          <w:p w14:paraId="39B88F5F" w14:textId="1A6E09A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219</w:t>
            </w:r>
          </w:p>
        </w:tc>
        <w:tc>
          <w:tcPr>
            <w:tcW w:w="534" w:type="dxa"/>
            <w:vAlign w:val="center"/>
          </w:tcPr>
          <w:p w14:paraId="731A26F3" w14:textId="5849FD4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7</w:t>
            </w:r>
          </w:p>
        </w:tc>
        <w:tc>
          <w:tcPr>
            <w:tcW w:w="885" w:type="dxa"/>
            <w:vAlign w:val="center"/>
          </w:tcPr>
          <w:p w14:paraId="32CEDE4E" w14:textId="60C99D5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2</w:t>
            </w:r>
          </w:p>
        </w:tc>
      </w:tr>
      <w:tr w:rsidR="031A06B6" w14:paraId="3E8B2782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65EE1B50" w14:textId="39F78A6E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1F6F5CC3" w14:textId="26C2BCD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ASD</w:t>
            </w:r>
          </w:p>
        </w:tc>
        <w:tc>
          <w:tcPr>
            <w:tcW w:w="885" w:type="dxa"/>
            <w:vAlign w:val="center"/>
          </w:tcPr>
          <w:p w14:paraId="1955E320" w14:textId="1710425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39</w:t>
            </w:r>
          </w:p>
        </w:tc>
        <w:tc>
          <w:tcPr>
            <w:tcW w:w="534" w:type="dxa"/>
            <w:vAlign w:val="center"/>
          </w:tcPr>
          <w:p w14:paraId="4897E874" w14:textId="2F9CC391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vAlign w:val="center"/>
          </w:tcPr>
          <w:p w14:paraId="63C82B1C" w14:textId="068DEB98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1</w:t>
            </w:r>
          </w:p>
        </w:tc>
      </w:tr>
      <w:tr w:rsidR="031A06B6" w14:paraId="0B1155AC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55757484" w14:textId="2394322E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06061358" w14:textId="4B0858B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control group</w:t>
            </w:r>
          </w:p>
        </w:tc>
        <w:tc>
          <w:tcPr>
            <w:tcW w:w="885" w:type="dxa"/>
            <w:vAlign w:val="center"/>
          </w:tcPr>
          <w:p w14:paraId="2619F578" w14:textId="744C5BD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43</w:t>
            </w:r>
          </w:p>
        </w:tc>
        <w:tc>
          <w:tcPr>
            <w:tcW w:w="534" w:type="dxa"/>
            <w:vAlign w:val="center"/>
          </w:tcPr>
          <w:p w14:paraId="058FC238" w14:textId="7DA0826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3</w:t>
            </w:r>
          </w:p>
        </w:tc>
        <w:tc>
          <w:tcPr>
            <w:tcW w:w="885" w:type="dxa"/>
            <w:vAlign w:val="center"/>
          </w:tcPr>
          <w:p w14:paraId="69BFA509" w14:textId="21C9592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3</w:t>
            </w:r>
          </w:p>
        </w:tc>
      </w:tr>
      <w:tr w:rsidR="031A06B6" w14:paraId="0DD55B94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364E0815" w14:textId="3228F8F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Percentage of perseverative responses </w:t>
            </w:r>
          </w:p>
        </w:tc>
        <w:tc>
          <w:tcPr>
            <w:tcW w:w="2524" w:type="dxa"/>
            <w:vAlign w:val="center"/>
          </w:tcPr>
          <w:p w14:paraId="7CD0DA05" w14:textId="50B9042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ASD</w:t>
            </w:r>
          </w:p>
        </w:tc>
        <w:tc>
          <w:tcPr>
            <w:tcW w:w="885" w:type="dxa"/>
            <w:vAlign w:val="center"/>
          </w:tcPr>
          <w:p w14:paraId="3C423E72" w14:textId="30E10B0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25</w:t>
            </w:r>
          </w:p>
        </w:tc>
        <w:tc>
          <w:tcPr>
            <w:tcW w:w="534" w:type="dxa"/>
            <w:vAlign w:val="center"/>
          </w:tcPr>
          <w:p w14:paraId="14F4A172" w14:textId="577895A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vAlign w:val="center"/>
          </w:tcPr>
          <w:p w14:paraId="416D68DB" w14:textId="2710435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218C2CA4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47571CED" w14:textId="2FCF68E6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3F3BAACD" w14:textId="7583A5D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control group</w:t>
            </w:r>
          </w:p>
        </w:tc>
        <w:tc>
          <w:tcPr>
            <w:tcW w:w="885" w:type="dxa"/>
            <w:vAlign w:val="center"/>
          </w:tcPr>
          <w:p w14:paraId="4450DB88" w14:textId="727D776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215</w:t>
            </w:r>
          </w:p>
        </w:tc>
        <w:tc>
          <w:tcPr>
            <w:tcW w:w="534" w:type="dxa"/>
            <w:vAlign w:val="center"/>
          </w:tcPr>
          <w:p w14:paraId="4036A8C9" w14:textId="1F8FD2B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7</w:t>
            </w:r>
          </w:p>
        </w:tc>
        <w:tc>
          <w:tcPr>
            <w:tcW w:w="885" w:type="dxa"/>
            <w:vAlign w:val="center"/>
          </w:tcPr>
          <w:p w14:paraId="44790218" w14:textId="3E01E95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3</w:t>
            </w:r>
          </w:p>
        </w:tc>
      </w:tr>
      <w:tr w:rsidR="031A06B6" w14:paraId="49A47DC6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682AC2F7" w14:textId="48F61A1D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30C6832D" w14:textId="743FCD2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ASD</w:t>
            </w:r>
          </w:p>
        </w:tc>
        <w:tc>
          <w:tcPr>
            <w:tcW w:w="885" w:type="dxa"/>
            <w:vAlign w:val="center"/>
          </w:tcPr>
          <w:p w14:paraId="3340E2CC" w14:textId="0C513A1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96</w:t>
            </w:r>
          </w:p>
        </w:tc>
        <w:tc>
          <w:tcPr>
            <w:tcW w:w="534" w:type="dxa"/>
            <w:vAlign w:val="center"/>
          </w:tcPr>
          <w:p w14:paraId="1DA1BC2B" w14:textId="0132183F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vAlign w:val="center"/>
          </w:tcPr>
          <w:p w14:paraId="4B6575AD" w14:textId="72A4813E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564D998A" w14:textId="77777777" w:rsidTr="031A06B6">
        <w:trPr>
          <w:trHeight w:val="300"/>
        </w:trPr>
        <w:tc>
          <w:tcPr>
            <w:tcW w:w="4747" w:type="dxa"/>
            <w:tcBorders>
              <w:bottom w:val="single" w:sz="12" w:space="0" w:color="000000" w:themeColor="text1"/>
            </w:tcBorders>
            <w:vAlign w:val="center"/>
          </w:tcPr>
          <w:p w14:paraId="60E87F0E" w14:textId="04C82FE9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tcBorders>
              <w:bottom w:val="single" w:sz="12" w:space="0" w:color="000000" w:themeColor="text1"/>
            </w:tcBorders>
            <w:vAlign w:val="center"/>
          </w:tcPr>
          <w:p w14:paraId="5DE2CD13" w14:textId="199BBE2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control group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  <w:vAlign w:val="center"/>
          </w:tcPr>
          <w:p w14:paraId="6B186527" w14:textId="62F4D9A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46</w:t>
            </w:r>
          </w:p>
        </w:tc>
        <w:tc>
          <w:tcPr>
            <w:tcW w:w="534" w:type="dxa"/>
            <w:tcBorders>
              <w:bottom w:val="single" w:sz="12" w:space="0" w:color="000000" w:themeColor="text1"/>
            </w:tcBorders>
            <w:vAlign w:val="center"/>
          </w:tcPr>
          <w:p w14:paraId="16ADCECF" w14:textId="54888FE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3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  <w:vAlign w:val="center"/>
          </w:tcPr>
          <w:p w14:paraId="0114F762" w14:textId="5944076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2</w:t>
            </w:r>
          </w:p>
        </w:tc>
      </w:tr>
      <w:tr w:rsidR="031A06B6" w14:paraId="023E393A" w14:textId="77777777" w:rsidTr="031A06B6">
        <w:trPr>
          <w:trHeight w:val="300"/>
        </w:trPr>
        <w:tc>
          <w:tcPr>
            <w:tcW w:w="474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D35FD5A" w14:textId="11BDFAE6" w:rsidR="446F15AD" w:rsidRDefault="446F15AD" w:rsidP="031A06B6">
            <w:pPr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CTT</w:t>
            </w:r>
          </w:p>
        </w:tc>
        <w:tc>
          <w:tcPr>
            <w:tcW w:w="252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17FC817" w14:textId="3B6C6DCF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EB42BAB" w14:textId="457C28B8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75110D7" w14:textId="6929158A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168B84D" w14:textId="128017AD" w:rsidR="031A06B6" w:rsidRDefault="031A06B6" w:rsidP="031A06B6">
            <w:pPr>
              <w:rPr>
                <w:sz w:val="20"/>
                <w:szCs w:val="20"/>
              </w:rPr>
            </w:pPr>
          </w:p>
        </w:tc>
      </w:tr>
      <w:tr w:rsidR="031A06B6" w14:paraId="7EF18CB5" w14:textId="77777777" w:rsidTr="031A06B6">
        <w:trPr>
          <w:trHeight w:val="300"/>
        </w:trPr>
        <w:tc>
          <w:tcPr>
            <w:tcW w:w="4747" w:type="dxa"/>
            <w:tcBorders>
              <w:top w:val="single" w:sz="12" w:space="0" w:color="000000" w:themeColor="text1"/>
            </w:tcBorders>
            <w:vAlign w:val="center"/>
          </w:tcPr>
          <w:p w14:paraId="3DFAF8AA" w14:textId="6029760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Disruption rate </w:t>
            </w:r>
          </w:p>
        </w:tc>
        <w:tc>
          <w:tcPr>
            <w:tcW w:w="2524" w:type="dxa"/>
            <w:tcBorders>
              <w:top w:val="single" w:sz="12" w:space="0" w:color="000000" w:themeColor="text1"/>
            </w:tcBorders>
            <w:vAlign w:val="center"/>
          </w:tcPr>
          <w:p w14:paraId="2F1F6FF6" w14:textId="696F7DA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ASD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6D44588C" w14:textId="42DDD61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22</w:t>
            </w:r>
          </w:p>
        </w:tc>
        <w:tc>
          <w:tcPr>
            <w:tcW w:w="534" w:type="dxa"/>
            <w:tcBorders>
              <w:top w:val="single" w:sz="12" w:space="0" w:color="000000" w:themeColor="text1"/>
            </w:tcBorders>
            <w:vAlign w:val="center"/>
          </w:tcPr>
          <w:p w14:paraId="2E28F462" w14:textId="23E71AB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tcBorders>
              <w:top w:val="single" w:sz="12" w:space="0" w:color="000000" w:themeColor="text1"/>
            </w:tcBorders>
            <w:vAlign w:val="center"/>
          </w:tcPr>
          <w:p w14:paraId="75409C2F" w14:textId="52866DF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26</w:t>
            </w:r>
          </w:p>
        </w:tc>
      </w:tr>
      <w:tr w:rsidR="031A06B6" w14:paraId="6FB8D7A9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5109271" w14:textId="2B700B9A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0BA52C7C" w14:textId="5842753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control group</w:t>
            </w:r>
          </w:p>
        </w:tc>
        <w:tc>
          <w:tcPr>
            <w:tcW w:w="885" w:type="dxa"/>
            <w:vAlign w:val="center"/>
          </w:tcPr>
          <w:p w14:paraId="35F689B9" w14:textId="43AB233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23</w:t>
            </w:r>
          </w:p>
        </w:tc>
        <w:tc>
          <w:tcPr>
            <w:tcW w:w="534" w:type="dxa"/>
            <w:vAlign w:val="center"/>
          </w:tcPr>
          <w:p w14:paraId="4E73F218" w14:textId="0187B9D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7</w:t>
            </w:r>
          </w:p>
        </w:tc>
        <w:tc>
          <w:tcPr>
            <w:tcW w:w="885" w:type="dxa"/>
            <w:vAlign w:val="center"/>
          </w:tcPr>
          <w:p w14:paraId="22D327BE" w14:textId="7F930DB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.200*</w:t>
            </w:r>
          </w:p>
        </w:tc>
      </w:tr>
      <w:tr w:rsidR="031A06B6" w14:paraId="7EFAC566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4D80F63E" w14:textId="6FDB87D9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00FF057A" w14:textId="77C78786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ASD</w:t>
            </w:r>
          </w:p>
        </w:tc>
        <w:tc>
          <w:tcPr>
            <w:tcW w:w="885" w:type="dxa"/>
            <w:vAlign w:val="center"/>
          </w:tcPr>
          <w:p w14:paraId="5133495C" w14:textId="5476DCB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18</w:t>
            </w:r>
          </w:p>
        </w:tc>
        <w:tc>
          <w:tcPr>
            <w:tcW w:w="534" w:type="dxa"/>
            <w:vAlign w:val="center"/>
          </w:tcPr>
          <w:p w14:paraId="012C8F5D" w14:textId="41E75E1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vAlign w:val="center"/>
          </w:tcPr>
          <w:p w14:paraId="7D2365A0" w14:textId="3B8C6B0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12</w:t>
            </w:r>
          </w:p>
        </w:tc>
      </w:tr>
      <w:tr w:rsidR="031A06B6" w14:paraId="76E98885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027E9D8E" w14:textId="6CDEB9D7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793B85F0" w14:textId="7C7024C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control group</w:t>
            </w:r>
          </w:p>
        </w:tc>
        <w:tc>
          <w:tcPr>
            <w:tcW w:w="885" w:type="dxa"/>
            <w:vAlign w:val="center"/>
          </w:tcPr>
          <w:p w14:paraId="227AC999" w14:textId="27C983C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07</w:t>
            </w:r>
          </w:p>
        </w:tc>
        <w:tc>
          <w:tcPr>
            <w:tcW w:w="534" w:type="dxa"/>
            <w:vAlign w:val="center"/>
          </w:tcPr>
          <w:p w14:paraId="4C37EED2" w14:textId="6353B34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3</w:t>
            </w:r>
          </w:p>
        </w:tc>
        <w:tc>
          <w:tcPr>
            <w:tcW w:w="885" w:type="dxa"/>
            <w:vAlign w:val="center"/>
          </w:tcPr>
          <w:p w14:paraId="26D2824B" w14:textId="152B2955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72</w:t>
            </w:r>
          </w:p>
        </w:tc>
      </w:tr>
      <w:tr w:rsidR="031A06B6" w14:paraId="4C8EFEE2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743E8709" w14:textId="7F8D38A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 xml:space="preserve">CTT-2 completion time </w:t>
            </w:r>
          </w:p>
        </w:tc>
        <w:tc>
          <w:tcPr>
            <w:tcW w:w="2524" w:type="dxa"/>
            <w:vAlign w:val="center"/>
          </w:tcPr>
          <w:p w14:paraId="45F6AEC3" w14:textId="05FD427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ASD</w:t>
            </w:r>
          </w:p>
        </w:tc>
        <w:tc>
          <w:tcPr>
            <w:tcW w:w="885" w:type="dxa"/>
            <w:vAlign w:val="center"/>
          </w:tcPr>
          <w:p w14:paraId="430F9B37" w14:textId="2FCD41C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52</w:t>
            </w:r>
          </w:p>
        </w:tc>
        <w:tc>
          <w:tcPr>
            <w:tcW w:w="534" w:type="dxa"/>
            <w:vAlign w:val="center"/>
          </w:tcPr>
          <w:p w14:paraId="6AE5C48C" w14:textId="5E4BADCB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41</w:t>
            </w:r>
          </w:p>
        </w:tc>
        <w:tc>
          <w:tcPr>
            <w:tcW w:w="885" w:type="dxa"/>
            <w:vAlign w:val="center"/>
          </w:tcPr>
          <w:p w14:paraId="52A58CAD" w14:textId="2142A6B3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18</w:t>
            </w:r>
          </w:p>
        </w:tc>
      </w:tr>
      <w:tr w:rsidR="031A06B6" w14:paraId="0FDF4B3D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5046C717" w14:textId="6750E685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4C3B8A05" w14:textId="0CDC7759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Girls control group</w:t>
            </w:r>
          </w:p>
        </w:tc>
        <w:tc>
          <w:tcPr>
            <w:tcW w:w="885" w:type="dxa"/>
            <w:vAlign w:val="center"/>
          </w:tcPr>
          <w:p w14:paraId="5AF89605" w14:textId="3904DA4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94</w:t>
            </w:r>
          </w:p>
        </w:tc>
        <w:tc>
          <w:tcPr>
            <w:tcW w:w="534" w:type="dxa"/>
            <w:vAlign w:val="center"/>
          </w:tcPr>
          <w:p w14:paraId="68FDC048" w14:textId="06E0EBC1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27</w:t>
            </w:r>
          </w:p>
        </w:tc>
        <w:tc>
          <w:tcPr>
            <w:tcW w:w="885" w:type="dxa"/>
            <w:vAlign w:val="center"/>
          </w:tcPr>
          <w:p w14:paraId="56453197" w14:textId="7C5978D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11</w:t>
            </w:r>
          </w:p>
        </w:tc>
      </w:tr>
      <w:tr w:rsidR="031A06B6" w14:paraId="6D9C2432" w14:textId="77777777" w:rsidTr="031A06B6">
        <w:trPr>
          <w:trHeight w:val="300"/>
        </w:trPr>
        <w:tc>
          <w:tcPr>
            <w:tcW w:w="4747" w:type="dxa"/>
            <w:vAlign w:val="center"/>
          </w:tcPr>
          <w:p w14:paraId="5B97F792" w14:textId="4A3FA5AC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vAlign w:val="center"/>
          </w:tcPr>
          <w:p w14:paraId="291A3E09" w14:textId="56747CB1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ASD</w:t>
            </w:r>
          </w:p>
        </w:tc>
        <w:tc>
          <w:tcPr>
            <w:tcW w:w="885" w:type="dxa"/>
            <w:vAlign w:val="center"/>
          </w:tcPr>
          <w:p w14:paraId="1794FD73" w14:textId="60A96332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78</w:t>
            </w:r>
          </w:p>
        </w:tc>
        <w:tc>
          <w:tcPr>
            <w:tcW w:w="534" w:type="dxa"/>
            <w:vAlign w:val="center"/>
          </w:tcPr>
          <w:p w14:paraId="1256B3B7" w14:textId="237D431A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74</w:t>
            </w:r>
          </w:p>
        </w:tc>
        <w:tc>
          <w:tcPr>
            <w:tcW w:w="885" w:type="dxa"/>
            <w:vAlign w:val="center"/>
          </w:tcPr>
          <w:p w14:paraId="78B13D1A" w14:textId="776517E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&lt;.001</w:t>
            </w:r>
          </w:p>
        </w:tc>
      </w:tr>
      <w:tr w:rsidR="031A06B6" w14:paraId="54F30A69" w14:textId="77777777" w:rsidTr="031A06B6">
        <w:trPr>
          <w:trHeight w:val="300"/>
        </w:trPr>
        <w:tc>
          <w:tcPr>
            <w:tcW w:w="4747" w:type="dxa"/>
            <w:tcBorders>
              <w:bottom w:val="single" w:sz="12" w:space="0" w:color="000000" w:themeColor="text1"/>
            </w:tcBorders>
            <w:vAlign w:val="center"/>
          </w:tcPr>
          <w:p w14:paraId="35CBFD2B" w14:textId="51A73692" w:rsidR="031A06B6" w:rsidRDefault="031A06B6" w:rsidP="031A06B6">
            <w:pPr>
              <w:rPr>
                <w:sz w:val="20"/>
                <w:szCs w:val="20"/>
              </w:rPr>
            </w:pPr>
          </w:p>
        </w:tc>
        <w:tc>
          <w:tcPr>
            <w:tcW w:w="2524" w:type="dxa"/>
            <w:tcBorders>
              <w:bottom w:val="single" w:sz="12" w:space="0" w:color="000000" w:themeColor="text1"/>
            </w:tcBorders>
            <w:vAlign w:val="center"/>
          </w:tcPr>
          <w:p w14:paraId="75BEAA3E" w14:textId="1B3DECDD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Boys control group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  <w:vAlign w:val="center"/>
          </w:tcPr>
          <w:p w14:paraId="28420D38" w14:textId="392D36BC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139</w:t>
            </w:r>
          </w:p>
        </w:tc>
        <w:tc>
          <w:tcPr>
            <w:tcW w:w="534" w:type="dxa"/>
            <w:tcBorders>
              <w:bottom w:val="single" w:sz="12" w:space="0" w:color="000000" w:themeColor="text1"/>
            </w:tcBorders>
            <w:vAlign w:val="center"/>
          </w:tcPr>
          <w:p w14:paraId="752407DA" w14:textId="07280957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63</w:t>
            </w:r>
          </w:p>
        </w:tc>
        <w:tc>
          <w:tcPr>
            <w:tcW w:w="885" w:type="dxa"/>
            <w:tcBorders>
              <w:bottom w:val="single" w:sz="12" w:space="0" w:color="000000" w:themeColor="text1"/>
            </w:tcBorders>
            <w:vAlign w:val="center"/>
          </w:tcPr>
          <w:p w14:paraId="75A8E5EA" w14:textId="7CC9FEC0" w:rsidR="031A06B6" w:rsidRDefault="031A06B6" w:rsidP="031A06B6">
            <w:pPr>
              <w:spacing w:after="0"/>
              <w:rPr>
                <w:sz w:val="20"/>
                <w:szCs w:val="20"/>
              </w:rPr>
            </w:pPr>
            <w:r w:rsidRPr="031A06B6">
              <w:rPr>
                <w:sz w:val="20"/>
                <w:szCs w:val="20"/>
              </w:rPr>
              <w:t>0.004</w:t>
            </w:r>
          </w:p>
        </w:tc>
      </w:tr>
    </w:tbl>
    <w:p w14:paraId="4F6FCE9F" w14:textId="05DA2CD8" w:rsidR="031A06B6" w:rsidRDefault="031A06B6" w:rsidP="031A06B6">
      <w:pPr>
        <w:rPr>
          <w:lang w:val="en-US"/>
        </w:rPr>
      </w:pPr>
    </w:p>
    <w:p w14:paraId="7529475C" w14:textId="133EC229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4EFADF3C" w14:textId="22F6BFD1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113F48C0" w14:textId="44F62872" w:rsidR="031A06B6" w:rsidRDefault="031A06B6" w:rsidP="031A06B6">
      <w:pPr>
        <w:pBdr>
          <w:bottom w:val="single" w:sz="4" w:space="4" w:color="auto"/>
        </w:pBdr>
        <w:spacing w:before="240" w:after="240"/>
      </w:pPr>
    </w:p>
    <w:p w14:paraId="77F1AD4E" w14:textId="299B3EB9" w:rsidR="031A06B6" w:rsidRDefault="031A06B6" w:rsidP="031A06B6">
      <w:pPr>
        <w:pBdr>
          <w:bottom w:val="single" w:sz="4" w:space="4" w:color="auto"/>
        </w:pBdr>
        <w:spacing w:before="240" w:after="240"/>
      </w:pPr>
    </w:p>
    <w:p w14:paraId="25E5367C" w14:textId="66B0CC7A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3200800A" w14:textId="58286930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0BDF0023" w14:textId="0A3FE483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41FB09D1" w14:textId="36A51316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0E07F0E4" w14:textId="593F951D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0F9C0F97" w14:textId="20D5D9A8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17E711AA" w14:textId="1DC95409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23FB1AEC" w14:textId="308B4C45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783DF363" w14:textId="27B3CA18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05B4A669" w14:textId="69FBACA1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36863A15" w14:textId="15982008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5B6B6DCE" w14:textId="42067DC6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0AB03305" w14:textId="3A44BCE2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155FC458" w14:textId="01E5FAD3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115BDB07" w14:textId="4E8E3A26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788ED9F2" w14:textId="15FB0F2C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08B89DB4" w14:textId="11321CB3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6F171D26" w14:textId="096BB045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31F30201" w14:textId="3B0CEA5A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1A13BC5B" w14:textId="72390556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02F5797A" w14:textId="16206E72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40A64E81" w14:textId="23E167DC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7A7CE245" w14:textId="2E60B862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14F9B921" w14:textId="10AF86CD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7957F235" w14:textId="357E439B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568BC66B" w14:textId="3B886C05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48556295" w14:textId="53AE9DA8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5A8A8D8C" w14:textId="698747DA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0C75D27F" w14:textId="48EF9161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74D9720A" w14:textId="2CCECBB7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15E33048" w14:textId="693CC4C5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09A007B8" w14:textId="72B5A051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397F061E" w14:textId="5DE23132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22DE390A" w14:textId="0358CC3E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3BDE27C4" w14:textId="7956FF0A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3F87635F" w14:textId="5B3BA805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7597FE9F" w14:textId="6ABBFBDB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5EF13BC4" w14:textId="09F18A9E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74729437" w14:textId="0E630830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3D248E96" w14:textId="5835F7AC" w:rsidR="031A06B6" w:rsidRDefault="031A06B6" w:rsidP="031A06B6">
      <w:pPr>
        <w:pBdr>
          <w:bottom w:val="single" w:sz="4" w:space="4" w:color="auto"/>
        </w:pBdr>
        <w:rPr>
          <w:lang w:val="en-US"/>
        </w:rPr>
      </w:pPr>
    </w:p>
    <w:p w14:paraId="0B940290" w14:textId="102AC1A1" w:rsidR="031A06B6" w:rsidRDefault="031A06B6" w:rsidP="031A06B6">
      <w:pPr>
        <w:rPr>
          <w:lang w:val="en-US"/>
        </w:rPr>
      </w:pPr>
    </w:p>
    <w:sectPr w:rsidR="031A06B6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A9ACC" w14:textId="77777777" w:rsidR="007A7F62" w:rsidRDefault="007A7F62">
      <w:pPr>
        <w:spacing w:after="0" w:line="240" w:lineRule="auto"/>
      </w:pPr>
      <w:r>
        <w:separator/>
      </w:r>
    </w:p>
  </w:endnote>
  <w:endnote w:type="continuationSeparator" w:id="0">
    <w:p w14:paraId="3EFF54BA" w14:textId="77777777" w:rsidR="007A7F62" w:rsidRDefault="007A7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1A06B6" w14:paraId="11C20F67" w14:textId="77777777" w:rsidTr="031A06B6">
      <w:trPr>
        <w:trHeight w:val="300"/>
      </w:trPr>
      <w:tc>
        <w:tcPr>
          <w:tcW w:w="3005" w:type="dxa"/>
        </w:tcPr>
        <w:p w14:paraId="239627D8" w14:textId="250991CE" w:rsidR="031A06B6" w:rsidRDefault="031A06B6" w:rsidP="031A06B6">
          <w:pPr>
            <w:pStyle w:val="Header"/>
            <w:ind w:left="-115"/>
          </w:pPr>
        </w:p>
      </w:tc>
      <w:tc>
        <w:tcPr>
          <w:tcW w:w="3005" w:type="dxa"/>
        </w:tcPr>
        <w:p w14:paraId="365A1322" w14:textId="636D0CF7" w:rsidR="031A06B6" w:rsidRDefault="031A06B6" w:rsidP="031A06B6">
          <w:pPr>
            <w:pStyle w:val="Header"/>
            <w:jc w:val="center"/>
          </w:pPr>
        </w:p>
      </w:tc>
      <w:tc>
        <w:tcPr>
          <w:tcW w:w="3005" w:type="dxa"/>
        </w:tcPr>
        <w:p w14:paraId="7313C0C7" w14:textId="47AD8A2B" w:rsidR="031A06B6" w:rsidRDefault="031A06B6" w:rsidP="031A06B6">
          <w:pPr>
            <w:pStyle w:val="Header"/>
            <w:ind w:right="-115"/>
            <w:jc w:val="right"/>
          </w:pPr>
        </w:p>
      </w:tc>
    </w:tr>
  </w:tbl>
  <w:p w14:paraId="20C6B5EA" w14:textId="33EAFB59" w:rsidR="031A06B6" w:rsidRDefault="031A06B6" w:rsidP="031A06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36247" w14:textId="77777777" w:rsidR="007A7F62" w:rsidRDefault="007A7F62">
      <w:pPr>
        <w:spacing w:after="0" w:line="240" w:lineRule="auto"/>
      </w:pPr>
      <w:r>
        <w:separator/>
      </w:r>
    </w:p>
  </w:footnote>
  <w:footnote w:type="continuationSeparator" w:id="0">
    <w:p w14:paraId="55AF60C9" w14:textId="77777777" w:rsidR="007A7F62" w:rsidRDefault="007A7F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67DF287"/>
    <w:rsid w:val="00386FA2"/>
    <w:rsid w:val="005390D5"/>
    <w:rsid w:val="007A7F62"/>
    <w:rsid w:val="009A6791"/>
    <w:rsid w:val="01626067"/>
    <w:rsid w:val="025CFF80"/>
    <w:rsid w:val="031A06B6"/>
    <w:rsid w:val="0371EDD8"/>
    <w:rsid w:val="03A4D6A4"/>
    <w:rsid w:val="040D4B51"/>
    <w:rsid w:val="04648F32"/>
    <w:rsid w:val="051C6CBF"/>
    <w:rsid w:val="05B3A112"/>
    <w:rsid w:val="05EC8177"/>
    <w:rsid w:val="06507C22"/>
    <w:rsid w:val="06827D8F"/>
    <w:rsid w:val="072214BE"/>
    <w:rsid w:val="0790A2A9"/>
    <w:rsid w:val="0807B19C"/>
    <w:rsid w:val="0837CFD8"/>
    <w:rsid w:val="096717DA"/>
    <w:rsid w:val="09A384CF"/>
    <w:rsid w:val="0AB6A2B2"/>
    <w:rsid w:val="0B2B448D"/>
    <w:rsid w:val="0B67CA82"/>
    <w:rsid w:val="0BBCF2B4"/>
    <w:rsid w:val="0C818412"/>
    <w:rsid w:val="0D64F929"/>
    <w:rsid w:val="0F61CD9E"/>
    <w:rsid w:val="10079515"/>
    <w:rsid w:val="102E281D"/>
    <w:rsid w:val="10B5F13E"/>
    <w:rsid w:val="117404F2"/>
    <w:rsid w:val="11812F92"/>
    <w:rsid w:val="11DEB431"/>
    <w:rsid w:val="121A00A2"/>
    <w:rsid w:val="161D8048"/>
    <w:rsid w:val="172DD178"/>
    <w:rsid w:val="174C53CA"/>
    <w:rsid w:val="17BFB0F4"/>
    <w:rsid w:val="17DA2B7C"/>
    <w:rsid w:val="1852CF59"/>
    <w:rsid w:val="196941F2"/>
    <w:rsid w:val="19D93A3E"/>
    <w:rsid w:val="19F498B8"/>
    <w:rsid w:val="1B6A9D2F"/>
    <w:rsid w:val="1BD227B2"/>
    <w:rsid w:val="1C017941"/>
    <w:rsid w:val="1C7884ED"/>
    <w:rsid w:val="1DBA6056"/>
    <w:rsid w:val="1DCD0E0D"/>
    <w:rsid w:val="1E12CD2F"/>
    <w:rsid w:val="1ED4247C"/>
    <w:rsid w:val="1EE8B86A"/>
    <w:rsid w:val="200D4091"/>
    <w:rsid w:val="205A1636"/>
    <w:rsid w:val="216AA138"/>
    <w:rsid w:val="2224DF89"/>
    <w:rsid w:val="2301DD3D"/>
    <w:rsid w:val="233415E1"/>
    <w:rsid w:val="23C382D8"/>
    <w:rsid w:val="23CAED9E"/>
    <w:rsid w:val="23FF0022"/>
    <w:rsid w:val="24960F23"/>
    <w:rsid w:val="267DF287"/>
    <w:rsid w:val="26E2ADF4"/>
    <w:rsid w:val="27DC21AA"/>
    <w:rsid w:val="27FE9B49"/>
    <w:rsid w:val="2818974B"/>
    <w:rsid w:val="28192349"/>
    <w:rsid w:val="28DE9F45"/>
    <w:rsid w:val="299D4C18"/>
    <w:rsid w:val="2BBA5A7A"/>
    <w:rsid w:val="2BFF90EB"/>
    <w:rsid w:val="2C3792F9"/>
    <w:rsid w:val="2CB27501"/>
    <w:rsid w:val="2D0CD6C3"/>
    <w:rsid w:val="2D0CDB26"/>
    <w:rsid w:val="2FAD3721"/>
    <w:rsid w:val="3081E139"/>
    <w:rsid w:val="31E91201"/>
    <w:rsid w:val="3235E242"/>
    <w:rsid w:val="33A312A1"/>
    <w:rsid w:val="33BAB407"/>
    <w:rsid w:val="342C9777"/>
    <w:rsid w:val="34649682"/>
    <w:rsid w:val="353852A7"/>
    <w:rsid w:val="3557F6A9"/>
    <w:rsid w:val="35674DB2"/>
    <w:rsid w:val="36C9B0E5"/>
    <w:rsid w:val="36CA3D3D"/>
    <w:rsid w:val="37D3D587"/>
    <w:rsid w:val="399F9F66"/>
    <w:rsid w:val="39CF4341"/>
    <w:rsid w:val="3C28FC55"/>
    <w:rsid w:val="3C4F3E5F"/>
    <w:rsid w:val="3CAC3465"/>
    <w:rsid w:val="3CD56BE0"/>
    <w:rsid w:val="3D0A31CD"/>
    <w:rsid w:val="3D1B00CF"/>
    <w:rsid w:val="3EFCF477"/>
    <w:rsid w:val="4342F04A"/>
    <w:rsid w:val="4345911B"/>
    <w:rsid w:val="439C3BEB"/>
    <w:rsid w:val="43B97499"/>
    <w:rsid w:val="446F15AD"/>
    <w:rsid w:val="449F83B4"/>
    <w:rsid w:val="44B459A3"/>
    <w:rsid w:val="44CFD664"/>
    <w:rsid w:val="490BBF7D"/>
    <w:rsid w:val="4A762E9E"/>
    <w:rsid w:val="4AB8C705"/>
    <w:rsid w:val="4ACF8418"/>
    <w:rsid w:val="4AEA38A7"/>
    <w:rsid w:val="4AF8DD89"/>
    <w:rsid w:val="4B991C10"/>
    <w:rsid w:val="4BA6FCAD"/>
    <w:rsid w:val="4BC0957A"/>
    <w:rsid w:val="4BF278A3"/>
    <w:rsid w:val="4CE3D0D5"/>
    <w:rsid w:val="4D719844"/>
    <w:rsid w:val="4DD4A3B7"/>
    <w:rsid w:val="4E34B37C"/>
    <w:rsid w:val="4F183974"/>
    <w:rsid w:val="4F52334B"/>
    <w:rsid w:val="50068912"/>
    <w:rsid w:val="508BD97C"/>
    <w:rsid w:val="50F2CADF"/>
    <w:rsid w:val="51EBF28A"/>
    <w:rsid w:val="52D6AD4D"/>
    <w:rsid w:val="53833F4E"/>
    <w:rsid w:val="5592BE1C"/>
    <w:rsid w:val="55D0C2CF"/>
    <w:rsid w:val="57049670"/>
    <w:rsid w:val="5960F0BB"/>
    <w:rsid w:val="59B95C94"/>
    <w:rsid w:val="5A0E5A98"/>
    <w:rsid w:val="5A115460"/>
    <w:rsid w:val="5C083D4A"/>
    <w:rsid w:val="5C6FEEF3"/>
    <w:rsid w:val="5DA7EE98"/>
    <w:rsid w:val="5ECC35D1"/>
    <w:rsid w:val="5F348E87"/>
    <w:rsid w:val="5FEE58F6"/>
    <w:rsid w:val="60C6E7AE"/>
    <w:rsid w:val="628CE752"/>
    <w:rsid w:val="635262AD"/>
    <w:rsid w:val="635E719E"/>
    <w:rsid w:val="63F5C1DE"/>
    <w:rsid w:val="6423B028"/>
    <w:rsid w:val="64DBE531"/>
    <w:rsid w:val="65255DFC"/>
    <w:rsid w:val="66DC6C24"/>
    <w:rsid w:val="671DD5DF"/>
    <w:rsid w:val="67621E1D"/>
    <w:rsid w:val="67DBAFB8"/>
    <w:rsid w:val="6861EED6"/>
    <w:rsid w:val="696EF695"/>
    <w:rsid w:val="6974DB2F"/>
    <w:rsid w:val="6A0569EE"/>
    <w:rsid w:val="6A74AC94"/>
    <w:rsid w:val="6B9FCB1A"/>
    <w:rsid w:val="6BCF05A0"/>
    <w:rsid w:val="6C24CADE"/>
    <w:rsid w:val="6E04723F"/>
    <w:rsid w:val="6E30CACD"/>
    <w:rsid w:val="6EC76F9A"/>
    <w:rsid w:val="6F4ECC25"/>
    <w:rsid w:val="70B82109"/>
    <w:rsid w:val="7137696F"/>
    <w:rsid w:val="713D1E7C"/>
    <w:rsid w:val="721649AA"/>
    <w:rsid w:val="7550251F"/>
    <w:rsid w:val="7615BCE9"/>
    <w:rsid w:val="763513D6"/>
    <w:rsid w:val="763DEA5C"/>
    <w:rsid w:val="77CDA2DF"/>
    <w:rsid w:val="780D1EF7"/>
    <w:rsid w:val="7832CB6D"/>
    <w:rsid w:val="78F4211E"/>
    <w:rsid w:val="7906F835"/>
    <w:rsid w:val="791019E8"/>
    <w:rsid w:val="7976B0A6"/>
    <w:rsid w:val="79E6F9B5"/>
    <w:rsid w:val="7AF0965A"/>
    <w:rsid w:val="7B176A55"/>
    <w:rsid w:val="7B66517B"/>
    <w:rsid w:val="7BD04DFD"/>
    <w:rsid w:val="7C1C1DE0"/>
    <w:rsid w:val="7D80E4E4"/>
    <w:rsid w:val="7ECC42CB"/>
    <w:rsid w:val="7F12953C"/>
    <w:rsid w:val="7F60C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DF287"/>
  <w15:chartTrackingRefBased/>
  <w15:docId w15:val="{EBEB0D4A-7A51-4EAA-8049-DFEADCEBC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unhideWhenUsed/>
    <w:rsid w:val="031A06B6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031A06B6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77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Pudło</dc:creator>
  <cp:keywords/>
  <dc:description/>
  <cp:lastModifiedBy>Holly Stancer</cp:lastModifiedBy>
  <cp:revision>2</cp:revision>
  <dcterms:created xsi:type="dcterms:W3CDTF">2025-11-12T18:48:00Z</dcterms:created>
  <dcterms:modified xsi:type="dcterms:W3CDTF">2025-11-27T07:58:00Z</dcterms:modified>
</cp:coreProperties>
</file>